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743EE" w:rsidRDefault="00654E8F" w:rsidP="0001436A">
      <w:pPr>
        <w:pStyle w:val="SupplementaryMaterial"/>
        <w:rPr>
          <w:b w:val="0"/>
        </w:rPr>
      </w:pPr>
      <w:bookmarkStart w:id="0" w:name="_Hlk135838593"/>
      <w:bookmarkEnd w:id="0"/>
      <w:r w:rsidRPr="004743EE">
        <w:t>Supplementary Material</w:t>
      </w:r>
    </w:p>
    <w:p w14:paraId="0A0A25C8" w14:textId="77777777" w:rsidR="006F21C9" w:rsidRPr="004743EE" w:rsidRDefault="006F21C9" w:rsidP="006F21C9">
      <w:pPr>
        <w:pStyle w:val="AuthorList"/>
        <w:jc w:val="both"/>
      </w:pPr>
      <w:r w:rsidRPr="004743EE">
        <w:rPr>
          <w:sz w:val="32"/>
          <w:szCs w:val="32"/>
        </w:rPr>
        <w:t>Building a Rheumatology biobank for reliable basic/translational research and precision medicine</w:t>
      </w:r>
    </w:p>
    <w:p w14:paraId="42582F7D" w14:textId="77777777" w:rsidR="006F21C9" w:rsidRPr="004743EE" w:rsidRDefault="006F21C9" w:rsidP="006F21C9">
      <w:pPr>
        <w:pStyle w:val="AuthorList"/>
        <w:jc w:val="both"/>
        <w:rPr>
          <w:lang w:val="it-IT"/>
        </w:rPr>
      </w:pPr>
      <w:r w:rsidRPr="004743EE">
        <w:rPr>
          <w:lang w:val="it-IT"/>
        </w:rPr>
        <w:t>Elisa Assirelli</w:t>
      </w:r>
      <w:bookmarkStart w:id="1" w:name="_Hlk134712438"/>
      <w:r w:rsidRPr="004743EE">
        <w:rPr>
          <w:vertAlign w:val="superscript"/>
          <w:lang w:val="it-IT"/>
        </w:rPr>
        <w:t>1</w:t>
      </w:r>
      <w:bookmarkEnd w:id="1"/>
      <w:r w:rsidRPr="004743EE">
        <w:rPr>
          <w:lang w:val="it-IT"/>
        </w:rPr>
        <w:t>, Susanna Naldi</w:t>
      </w:r>
      <w:r w:rsidRPr="004743EE">
        <w:rPr>
          <w:vertAlign w:val="superscript"/>
          <w:lang w:val="it-IT"/>
        </w:rPr>
        <w:t>1</w:t>
      </w:r>
      <w:r w:rsidRPr="004743EE">
        <w:rPr>
          <w:lang w:val="it-IT"/>
        </w:rPr>
        <w:t xml:space="preserve">, </w:t>
      </w:r>
      <w:r w:rsidRPr="004743EE">
        <w:rPr>
          <w:bCs/>
          <w:lang w:val="it-IT"/>
        </w:rPr>
        <w:t>Veronica Brusi</w:t>
      </w:r>
      <w:r w:rsidRPr="004743EE">
        <w:rPr>
          <w:vertAlign w:val="superscript"/>
          <w:lang w:val="it-IT"/>
        </w:rPr>
        <w:t>1</w:t>
      </w:r>
      <w:r w:rsidRPr="004743EE">
        <w:rPr>
          <w:bCs/>
          <w:lang w:val="it-IT"/>
        </w:rPr>
        <w:t>, Jacopo Ciaffi</w:t>
      </w:r>
      <w:r w:rsidRPr="004743EE">
        <w:rPr>
          <w:vertAlign w:val="superscript"/>
          <w:lang w:val="it-IT"/>
        </w:rPr>
        <w:t>1</w:t>
      </w:r>
      <w:r w:rsidRPr="004743EE">
        <w:rPr>
          <w:bCs/>
          <w:lang w:val="it-IT"/>
        </w:rPr>
        <w:t>, Lucia Lisi</w:t>
      </w:r>
      <w:r w:rsidRPr="004743EE">
        <w:rPr>
          <w:vertAlign w:val="superscript"/>
          <w:lang w:val="it-IT"/>
        </w:rPr>
        <w:t>1</w:t>
      </w:r>
      <w:r w:rsidRPr="004743EE">
        <w:rPr>
          <w:lang w:val="it-IT"/>
        </w:rPr>
        <w:t xml:space="preserve">, </w:t>
      </w:r>
      <w:r w:rsidRPr="004743EE">
        <w:rPr>
          <w:bCs/>
          <w:lang w:val="it-IT"/>
        </w:rPr>
        <w:t>Luana Mancarella</w:t>
      </w:r>
      <w:r w:rsidRPr="004743EE">
        <w:rPr>
          <w:vertAlign w:val="superscript"/>
          <w:lang w:val="it-IT"/>
        </w:rPr>
        <w:t>1</w:t>
      </w:r>
      <w:r w:rsidRPr="004743EE">
        <w:rPr>
          <w:bCs/>
          <w:lang w:val="it-IT"/>
        </w:rPr>
        <w:t>, Federica Pignatti</w:t>
      </w:r>
      <w:r w:rsidRPr="004743EE">
        <w:rPr>
          <w:vertAlign w:val="superscript"/>
          <w:lang w:val="it-IT"/>
        </w:rPr>
        <w:t>1</w:t>
      </w:r>
      <w:r w:rsidRPr="004743EE">
        <w:rPr>
          <w:bCs/>
          <w:lang w:val="it-IT"/>
        </w:rPr>
        <w:t>, Lia Pulsatelli</w:t>
      </w:r>
      <w:r w:rsidRPr="004743EE">
        <w:rPr>
          <w:vertAlign w:val="superscript"/>
          <w:lang w:val="it-IT"/>
        </w:rPr>
        <w:t>2</w:t>
      </w:r>
      <w:r w:rsidRPr="004743EE">
        <w:rPr>
          <w:bCs/>
          <w:lang w:val="it-IT"/>
        </w:rPr>
        <w:t>, Cesare Faldini</w:t>
      </w:r>
      <w:r w:rsidRPr="004743EE">
        <w:rPr>
          <w:vertAlign w:val="superscript"/>
          <w:lang w:val="it-IT"/>
        </w:rPr>
        <w:t>3,4</w:t>
      </w:r>
      <w:r w:rsidRPr="004743EE">
        <w:rPr>
          <w:bCs/>
          <w:lang w:val="it-IT"/>
        </w:rPr>
        <w:t xml:space="preserve">, </w:t>
      </w:r>
      <w:r w:rsidRPr="004743EE">
        <w:rPr>
          <w:lang w:val="it-IT"/>
        </w:rPr>
        <w:t>Francesco Ursini</w:t>
      </w:r>
      <w:r w:rsidRPr="004743EE">
        <w:rPr>
          <w:vertAlign w:val="superscript"/>
          <w:lang w:val="it-IT"/>
        </w:rPr>
        <w:t>1,4*</w:t>
      </w:r>
      <w:r w:rsidRPr="004743EE">
        <w:rPr>
          <w:lang w:val="it-IT"/>
        </w:rPr>
        <w:t xml:space="preserve"> and Simona Neri</w:t>
      </w:r>
      <w:r w:rsidRPr="004743EE">
        <w:rPr>
          <w:vertAlign w:val="superscript"/>
          <w:lang w:val="it-IT"/>
        </w:rPr>
        <w:t>1</w:t>
      </w:r>
    </w:p>
    <w:p w14:paraId="4C22B357" w14:textId="77777777" w:rsidR="006F21C9" w:rsidRPr="004743EE" w:rsidRDefault="006F21C9" w:rsidP="006F21C9">
      <w:pPr>
        <w:spacing w:before="240" w:after="0"/>
        <w:jc w:val="both"/>
        <w:rPr>
          <w:lang w:val="it-IT"/>
        </w:rPr>
      </w:pPr>
      <w:r w:rsidRPr="004743EE">
        <w:rPr>
          <w:rFonts w:cs="Times New Roman"/>
          <w:szCs w:val="24"/>
          <w:vertAlign w:val="superscript"/>
          <w:lang w:val="it-IT"/>
        </w:rPr>
        <w:t>1</w:t>
      </w:r>
      <w:r w:rsidRPr="004743EE">
        <w:rPr>
          <w:lang w:val="it-IT"/>
        </w:rPr>
        <w:t xml:space="preserve"> Medicine and Rheumatology Unit, IRCCS Istituto Ortopedico Rizzoli, Bologna, Italy</w:t>
      </w:r>
    </w:p>
    <w:p w14:paraId="6A46DDC8" w14:textId="77777777" w:rsidR="006F21C9" w:rsidRPr="004743EE" w:rsidRDefault="006F21C9" w:rsidP="006F21C9">
      <w:pPr>
        <w:spacing w:after="0"/>
        <w:jc w:val="both"/>
        <w:rPr>
          <w:lang w:val="it-IT"/>
        </w:rPr>
      </w:pPr>
      <w:r w:rsidRPr="004743EE">
        <w:rPr>
          <w:rFonts w:cs="Times New Roman"/>
          <w:szCs w:val="24"/>
          <w:vertAlign w:val="superscript"/>
          <w:lang w:val="it-IT"/>
        </w:rPr>
        <w:t>2</w:t>
      </w:r>
      <w:r w:rsidRPr="004743EE">
        <w:rPr>
          <w:lang w:val="it-IT"/>
        </w:rPr>
        <w:t xml:space="preserve"> </w:t>
      </w:r>
      <w:r w:rsidRPr="004743EE">
        <w:rPr>
          <w:rFonts w:cs="Times New Roman"/>
          <w:szCs w:val="24"/>
          <w:lang w:val="it-IT"/>
        </w:rPr>
        <w:t>Laboratory of Immunorheumatology and Tissue Regeneration, IRCCS Istituto Ortopedico Rizzoli, Bologna, Italy</w:t>
      </w:r>
    </w:p>
    <w:p w14:paraId="3BB71EF1" w14:textId="77777777" w:rsidR="006F21C9" w:rsidRPr="004743EE" w:rsidRDefault="006F21C9" w:rsidP="006F21C9">
      <w:pPr>
        <w:spacing w:after="0"/>
        <w:jc w:val="both"/>
        <w:rPr>
          <w:lang w:val="it-IT"/>
        </w:rPr>
      </w:pPr>
      <w:r w:rsidRPr="004743EE">
        <w:rPr>
          <w:rFonts w:cs="Times New Roman"/>
          <w:szCs w:val="24"/>
          <w:vertAlign w:val="superscript"/>
          <w:lang w:val="it-IT"/>
        </w:rPr>
        <w:t>3</w:t>
      </w:r>
      <w:r w:rsidRPr="004743EE">
        <w:rPr>
          <w:rFonts w:cs="Times New Roman"/>
          <w:szCs w:val="24"/>
          <w:lang w:val="it-IT"/>
        </w:rPr>
        <w:t>1st Orthopedic and Traumatology Department, IRCCS Istituto Ortopedico Rizzoli, Bologna, Italy</w:t>
      </w:r>
    </w:p>
    <w:p w14:paraId="7B2AE2DB" w14:textId="77777777" w:rsidR="006F21C9" w:rsidRPr="004743EE" w:rsidRDefault="006F21C9" w:rsidP="006F21C9">
      <w:pPr>
        <w:spacing w:after="0"/>
        <w:jc w:val="both"/>
      </w:pPr>
      <w:r w:rsidRPr="004743EE">
        <w:rPr>
          <w:rFonts w:cs="Times New Roman"/>
          <w:szCs w:val="24"/>
          <w:vertAlign w:val="superscript"/>
        </w:rPr>
        <w:t xml:space="preserve">4 </w:t>
      </w:r>
      <w:r w:rsidRPr="004743EE">
        <w:rPr>
          <w:rFonts w:cs="Times New Roman"/>
          <w:szCs w:val="24"/>
        </w:rPr>
        <w:t xml:space="preserve">Department of Biomedical and Neuromotor Sciences (DIBINEM), Alma Mater </w:t>
      </w:r>
      <w:proofErr w:type="spellStart"/>
      <w:r w:rsidRPr="004743EE">
        <w:rPr>
          <w:rFonts w:cs="Times New Roman"/>
          <w:szCs w:val="24"/>
        </w:rPr>
        <w:t>Studiorum</w:t>
      </w:r>
      <w:proofErr w:type="spellEnd"/>
      <w:r w:rsidRPr="004743EE">
        <w:rPr>
          <w:rFonts w:cs="Times New Roman"/>
          <w:szCs w:val="24"/>
        </w:rPr>
        <w:t xml:space="preserve"> University of Bologna, Bologna, Italy</w:t>
      </w:r>
    </w:p>
    <w:p w14:paraId="374DED8F" w14:textId="77777777" w:rsidR="006F21C9" w:rsidRPr="004743EE" w:rsidRDefault="006F21C9" w:rsidP="006F21C9">
      <w:pPr>
        <w:spacing w:after="0"/>
        <w:jc w:val="both"/>
        <w:rPr>
          <w:rFonts w:cs="Times New Roman"/>
          <w:szCs w:val="24"/>
        </w:rPr>
      </w:pPr>
    </w:p>
    <w:p w14:paraId="439F667C" w14:textId="77777777" w:rsidR="006F21C9" w:rsidRPr="004743EE" w:rsidRDefault="006F21C9" w:rsidP="006F21C9">
      <w:pPr>
        <w:spacing w:before="240" w:after="0"/>
        <w:jc w:val="both"/>
        <w:rPr>
          <w:b/>
          <w:lang w:val="it-IT"/>
        </w:rPr>
      </w:pPr>
      <w:r w:rsidRPr="004743EE">
        <w:rPr>
          <w:b/>
          <w:lang w:val="it-IT"/>
        </w:rPr>
        <w:t xml:space="preserve">Correspondence: </w:t>
      </w:r>
    </w:p>
    <w:p w14:paraId="552B6D3A" w14:textId="77777777" w:rsidR="006F21C9" w:rsidRPr="004743EE" w:rsidRDefault="006F21C9" w:rsidP="006F21C9">
      <w:pPr>
        <w:spacing w:before="240" w:after="0"/>
        <w:jc w:val="both"/>
        <w:rPr>
          <w:lang w:val="it-IT"/>
        </w:rPr>
      </w:pPr>
      <w:r w:rsidRPr="004743EE">
        <w:rPr>
          <w:lang w:val="it-IT"/>
        </w:rPr>
        <w:t>Francesco Ursini: francesco.ursini@ior.it</w:t>
      </w:r>
    </w:p>
    <w:p w14:paraId="5E584EE8" w14:textId="77777777" w:rsidR="00994A3D" w:rsidRPr="004743EE" w:rsidRDefault="00654E8F" w:rsidP="0001436A">
      <w:pPr>
        <w:pStyle w:val="Heading1"/>
      </w:pPr>
      <w:r w:rsidRPr="004743EE">
        <w:t>Supplementary Figures and Tables</w:t>
      </w:r>
    </w:p>
    <w:p w14:paraId="5F319709" w14:textId="5C39D5C8" w:rsidR="00812B8C" w:rsidRPr="004743EE" w:rsidRDefault="00812B8C" w:rsidP="00654E8F">
      <w:pPr>
        <w:spacing w:before="240"/>
      </w:pPr>
    </w:p>
    <w:p w14:paraId="7625CB46" w14:textId="77777777" w:rsidR="005A591D" w:rsidRPr="004743EE" w:rsidRDefault="005A591D" w:rsidP="00654E8F">
      <w:pPr>
        <w:spacing w:before="240"/>
      </w:pPr>
    </w:p>
    <w:p w14:paraId="542BB2D6" w14:textId="77777777" w:rsidR="005A591D" w:rsidRPr="004743EE" w:rsidRDefault="005A591D" w:rsidP="00654E8F">
      <w:pPr>
        <w:spacing w:before="240"/>
      </w:pPr>
    </w:p>
    <w:p w14:paraId="4F748DB2" w14:textId="77777777" w:rsidR="005A591D" w:rsidRPr="004743EE" w:rsidRDefault="005A591D" w:rsidP="00654E8F">
      <w:pPr>
        <w:spacing w:before="240"/>
        <w:sectPr w:rsidR="005A591D" w:rsidRPr="004743EE" w:rsidSect="002C1A8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568" w:left="1282" w:header="720" w:footer="720" w:gutter="0"/>
          <w:cols w:space="720"/>
          <w:titlePg/>
          <w:docGrid w:linePitch="360"/>
        </w:sectPr>
      </w:pPr>
    </w:p>
    <w:p w14:paraId="36807C35" w14:textId="47B491F3" w:rsidR="005A591D" w:rsidRPr="0032620E" w:rsidRDefault="005A591D" w:rsidP="005A591D">
      <w:pPr>
        <w:spacing w:before="0"/>
        <w:ind w:right="-203"/>
      </w:pPr>
      <w:r w:rsidRPr="0032620E">
        <w:rPr>
          <w:b/>
          <w:bCs/>
        </w:rPr>
        <w:lastRenderedPageBreak/>
        <w:t xml:space="preserve">Supplementary </w:t>
      </w:r>
      <w:r w:rsidR="004F3DC1" w:rsidRPr="0032620E">
        <w:rPr>
          <w:b/>
          <w:bCs/>
        </w:rPr>
        <w:t>material</w:t>
      </w:r>
      <w:r w:rsidRPr="0032620E">
        <w:rPr>
          <w:b/>
          <w:bCs/>
        </w:rPr>
        <w:t xml:space="preserve"> </w:t>
      </w:r>
      <w:r w:rsidR="004F3DC1" w:rsidRPr="0032620E">
        <w:rPr>
          <w:b/>
          <w:bCs/>
        </w:rPr>
        <w:t>S</w:t>
      </w:r>
      <w:r w:rsidRPr="0032620E">
        <w:rPr>
          <w:b/>
          <w:bCs/>
        </w:rPr>
        <w:t>1</w:t>
      </w:r>
      <w:r w:rsidRPr="0032620E">
        <w:t xml:space="preserve">. </w:t>
      </w:r>
      <w:r w:rsidR="005E55C5" w:rsidRPr="0032620E">
        <w:t>R</w:t>
      </w:r>
      <w:r w:rsidRPr="0032620E">
        <w:t xml:space="preserve">egulatory </w:t>
      </w:r>
      <w:r w:rsidR="005E55C5" w:rsidRPr="0032620E">
        <w:t xml:space="preserve">and ethical </w:t>
      </w:r>
      <w:r w:rsidRPr="0032620E">
        <w:t xml:space="preserve">frameworks of </w:t>
      </w:r>
      <w:r w:rsidR="00C92232" w:rsidRPr="0032620E">
        <w:t>informed</w:t>
      </w:r>
      <w:r w:rsidRPr="0032620E">
        <w:t xml:space="preserve"> cons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693"/>
        <w:gridCol w:w="8647"/>
      </w:tblGrid>
      <w:tr w:rsidR="004743EE" w:rsidRPr="004743EE" w14:paraId="0E2C9C6F" w14:textId="77777777" w:rsidTr="00203A38">
        <w:tc>
          <w:tcPr>
            <w:tcW w:w="1271" w:type="dxa"/>
            <w:vAlign w:val="center"/>
          </w:tcPr>
          <w:p w14:paraId="302DDC69" w14:textId="77777777" w:rsidR="005A591D" w:rsidRPr="0032620E" w:rsidRDefault="005A591D" w:rsidP="00203A38">
            <w:pPr>
              <w:spacing w:before="0"/>
              <w:ind w:right="-203"/>
              <w:jc w:val="center"/>
              <w:rPr>
                <w:b/>
                <w:bCs/>
                <w:sz w:val="18"/>
                <w:szCs w:val="16"/>
              </w:rPr>
            </w:pPr>
            <w:r w:rsidRPr="0032620E">
              <w:rPr>
                <w:b/>
                <w:bCs/>
                <w:sz w:val="18"/>
                <w:szCs w:val="16"/>
              </w:rPr>
              <w:t>Level</w:t>
            </w:r>
          </w:p>
        </w:tc>
        <w:tc>
          <w:tcPr>
            <w:tcW w:w="2693" w:type="dxa"/>
            <w:vAlign w:val="center"/>
          </w:tcPr>
          <w:p w14:paraId="6A6D862D" w14:textId="77777777" w:rsidR="005A591D" w:rsidRPr="0032620E" w:rsidRDefault="005A591D" w:rsidP="00203A38">
            <w:pPr>
              <w:spacing w:before="0"/>
              <w:ind w:right="-203"/>
              <w:jc w:val="center"/>
              <w:rPr>
                <w:b/>
                <w:bCs/>
                <w:sz w:val="18"/>
                <w:szCs w:val="16"/>
              </w:rPr>
            </w:pPr>
            <w:r w:rsidRPr="0032620E">
              <w:rPr>
                <w:b/>
                <w:bCs/>
                <w:sz w:val="18"/>
                <w:szCs w:val="16"/>
              </w:rPr>
              <w:t>Body</w:t>
            </w:r>
          </w:p>
        </w:tc>
        <w:tc>
          <w:tcPr>
            <w:tcW w:w="8647" w:type="dxa"/>
            <w:vAlign w:val="center"/>
          </w:tcPr>
          <w:p w14:paraId="06C16AFB" w14:textId="77777777" w:rsidR="005A591D" w:rsidRPr="0032620E" w:rsidRDefault="005A591D" w:rsidP="00203A38">
            <w:pPr>
              <w:spacing w:before="0"/>
              <w:ind w:right="-203"/>
              <w:jc w:val="center"/>
              <w:rPr>
                <w:b/>
                <w:bCs/>
                <w:sz w:val="18"/>
                <w:szCs w:val="16"/>
              </w:rPr>
            </w:pPr>
            <w:r w:rsidRPr="0032620E">
              <w:rPr>
                <w:b/>
                <w:bCs/>
                <w:sz w:val="18"/>
                <w:szCs w:val="16"/>
              </w:rPr>
              <w:t>Document</w:t>
            </w:r>
          </w:p>
        </w:tc>
      </w:tr>
      <w:tr w:rsidR="004743EE" w:rsidRPr="004743EE" w14:paraId="43058540" w14:textId="77777777" w:rsidTr="00203A38">
        <w:tc>
          <w:tcPr>
            <w:tcW w:w="1271" w:type="dxa"/>
            <w:vMerge w:val="restart"/>
            <w:vAlign w:val="center"/>
          </w:tcPr>
          <w:p w14:paraId="234330E1" w14:textId="77777777" w:rsidR="003C7115" w:rsidRPr="0032620E" w:rsidRDefault="003C711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  <w:r w:rsidRPr="0032620E">
              <w:rPr>
                <w:b/>
                <w:bCs/>
                <w:sz w:val="18"/>
                <w:szCs w:val="16"/>
              </w:rPr>
              <w:t>National</w:t>
            </w:r>
          </w:p>
        </w:tc>
        <w:tc>
          <w:tcPr>
            <w:tcW w:w="2693" w:type="dxa"/>
            <w:vAlign w:val="center"/>
          </w:tcPr>
          <w:p w14:paraId="63B6EE18" w14:textId="39341A2E" w:rsidR="003C7115" w:rsidRPr="0032620E" w:rsidRDefault="003C711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Italian Government</w:t>
            </w:r>
          </w:p>
        </w:tc>
        <w:tc>
          <w:tcPr>
            <w:tcW w:w="8647" w:type="dxa"/>
            <w:vAlign w:val="center"/>
          </w:tcPr>
          <w:p w14:paraId="2F6CB839" w14:textId="5D144789" w:rsidR="003C7115" w:rsidRPr="0032620E" w:rsidRDefault="003C7115" w:rsidP="005E55C5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Italian Criminal Code, article 50 (1930)</w:t>
            </w:r>
          </w:p>
          <w:p w14:paraId="3806E496" w14:textId="34F5A3ED" w:rsidR="003C7115" w:rsidRPr="0032620E" w:rsidRDefault="003C7115" w:rsidP="005E55C5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Italian Civil Code, article 5 (1942)</w:t>
            </w:r>
          </w:p>
          <w:p w14:paraId="4D296D61" w14:textId="1C9963EE" w:rsidR="003C7115" w:rsidRPr="0032620E" w:rsidRDefault="003C7115" w:rsidP="00203A38">
            <w:pPr>
              <w:pStyle w:val="ListParagraph"/>
              <w:numPr>
                <w:ilvl w:val="0"/>
                <w:numId w:val="23"/>
              </w:numPr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Constitution of the Italian Republic, articles 2, 13, and 32 (1947)</w:t>
            </w:r>
          </w:p>
          <w:p w14:paraId="25766ED9" w14:textId="48ED2822" w:rsidR="003C7115" w:rsidRPr="0032620E" w:rsidRDefault="003C7115" w:rsidP="00203A38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Italian Code of Industrial Property, section IV-bis “Biotechnological Inventions”, articles 81bis and following (2005)</w:t>
            </w:r>
          </w:p>
        </w:tc>
      </w:tr>
      <w:tr w:rsidR="004743EE" w:rsidRPr="004743EE" w14:paraId="5E3DD38C" w14:textId="77777777" w:rsidTr="00203A38">
        <w:tc>
          <w:tcPr>
            <w:tcW w:w="1271" w:type="dxa"/>
            <w:vMerge/>
            <w:vAlign w:val="center"/>
          </w:tcPr>
          <w:p w14:paraId="4B9F0E7D" w14:textId="77777777" w:rsidR="003C7115" w:rsidRPr="0032620E" w:rsidRDefault="003C711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</w:p>
        </w:tc>
        <w:tc>
          <w:tcPr>
            <w:tcW w:w="2693" w:type="dxa"/>
            <w:vAlign w:val="center"/>
          </w:tcPr>
          <w:p w14:paraId="2FFBB3DE" w14:textId="64003627" w:rsidR="003C7115" w:rsidRPr="0032620E" w:rsidRDefault="003C711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National Committee of Bioethics and National Committee for Biosecurity, Biotechnologies and Life Sciences</w:t>
            </w:r>
          </w:p>
        </w:tc>
        <w:tc>
          <w:tcPr>
            <w:tcW w:w="8647" w:type="dxa"/>
            <w:vAlign w:val="center"/>
          </w:tcPr>
          <w:p w14:paraId="2E40155C" w14:textId="1EDD30C7" w:rsidR="003C7115" w:rsidRPr="0032620E" w:rsidRDefault="003C7115" w:rsidP="005E55C5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Guidelines for the Certification of Biobanks (2006)</w:t>
            </w:r>
          </w:p>
          <w:p w14:paraId="188C9C11" w14:textId="5FF3D77B" w:rsidR="003C7115" w:rsidRPr="0032620E" w:rsidRDefault="003C7115" w:rsidP="005E55C5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Biological Sampling for Research Purposes: consensus (2009)</w:t>
            </w:r>
          </w:p>
          <w:p w14:paraId="6630190C" w14:textId="2A36F1E7" w:rsidR="003C7115" w:rsidRPr="0032620E" w:rsidRDefault="003C7115" w:rsidP="00203A38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Opinion “Pediatric Biobanks” (2014)</w:t>
            </w:r>
          </w:p>
        </w:tc>
      </w:tr>
      <w:tr w:rsidR="004743EE" w:rsidRPr="004743EE" w14:paraId="191D1343" w14:textId="77777777" w:rsidTr="00203A38">
        <w:tc>
          <w:tcPr>
            <w:tcW w:w="1271" w:type="dxa"/>
            <w:vMerge/>
            <w:vAlign w:val="center"/>
          </w:tcPr>
          <w:p w14:paraId="04E99B2C" w14:textId="77777777" w:rsidR="003C7115" w:rsidRPr="0032620E" w:rsidRDefault="003C711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</w:p>
        </w:tc>
        <w:tc>
          <w:tcPr>
            <w:tcW w:w="2693" w:type="dxa"/>
            <w:vAlign w:val="center"/>
          </w:tcPr>
          <w:p w14:paraId="10F29D63" w14:textId="1EE7ABD6" w:rsidR="003C7115" w:rsidRPr="0032620E" w:rsidRDefault="003C711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Italian Data Protection Authority (DPA)</w:t>
            </w:r>
          </w:p>
        </w:tc>
        <w:tc>
          <w:tcPr>
            <w:tcW w:w="8647" w:type="dxa"/>
            <w:vAlign w:val="center"/>
          </w:tcPr>
          <w:p w14:paraId="23042DEC" w14:textId="1A7D2F47" w:rsidR="003C7115" w:rsidRPr="0032620E" w:rsidRDefault="003C7115" w:rsidP="005E55C5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Resolution n° 146 – Sensitive data (2019)</w:t>
            </w:r>
          </w:p>
          <w:p w14:paraId="6DAF6A16" w14:textId="00E19671" w:rsidR="003C7115" w:rsidRPr="0032620E" w:rsidRDefault="003C7115" w:rsidP="005E55C5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 xml:space="preserve">General </w:t>
            </w:r>
            <w:r w:rsidR="005E55C5" w:rsidRPr="0032620E">
              <w:rPr>
                <w:sz w:val="18"/>
                <w:szCs w:val="16"/>
              </w:rPr>
              <w:t>authorization No.</w:t>
            </w:r>
            <w:r w:rsidRPr="0032620E">
              <w:rPr>
                <w:sz w:val="18"/>
                <w:szCs w:val="16"/>
              </w:rPr>
              <w:t xml:space="preserve"> 8/2014 for the Processing of Genetic Data (201</w:t>
            </w:r>
            <w:r w:rsidR="005E55C5" w:rsidRPr="0032620E">
              <w:rPr>
                <w:sz w:val="18"/>
                <w:szCs w:val="16"/>
              </w:rPr>
              <w:t>4</w:t>
            </w:r>
            <w:r w:rsidRPr="0032620E">
              <w:rPr>
                <w:sz w:val="18"/>
                <w:szCs w:val="16"/>
              </w:rPr>
              <w:t>)</w:t>
            </w:r>
          </w:p>
          <w:p w14:paraId="468C8D7F" w14:textId="1E0ED70B" w:rsidR="003C7115" w:rsidRPr="0032620E" w:rsidRDefault="003C7115" w:rsidP="00203A38">
            <w:pPr>
              <w:pStyle w:val="ListParagraph"/>
              <w:numPr>
                <w:ilvl w:val="0"/>
                <w:numId w:val="23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 xml:space="preserve">General </w:t>
            </w:r>
            <w:r w:rsidR="005E55C5" w:rsidRPr="0032620E">
              <w:rPr>
                <w:sz w:val="18"/>
                <w:szCs w:val="16"/>
              </w:rPr>
              <w:t>authorization</w:t>
            </w:r>
            <w:r w:rsidRPr="0032620E">
              <w:rPr>
                <w:sz w:val="18"/>
                <w:szCs w:val="16"/>
              </w:rPr>
              <w:t xml:space="preserve"> to Process Personal Data for Scientific Research Purposes (2014)</w:t>
            </w:r>
          </w:p>
        </w:tc>
      </w:tr>
      <w:tr w:rsidR="004743EE" w:rsidRPr="004743EE" w14:paraId="684C9B58" w14:textId="77777777" w:rsidTr="00203A38">
        <w:tc>
          <w:tcPr>
            <w:tcW w:w="1271" w:type="dxa"/>
            <w:vMerge/>
            <w:vAlign w:val="center"/>
          </w:tcPr>
          <w:p w14:paraId="3B6EDA32" w14:textId="77777777" w:rsidR="003C7115" w:rsidRPr="0032620E" w:rsidRDefault="003C711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</w:p>
        </w:tc>
        <w:tc>
          <w:tcPr>
            <w:tcW w:w="2693" w:type="dxa"/>
            <w:vAlign w:val="center"/>
          </w:tcPr>
          <w:p w14:paraId="26B58AE7" w14:textId="09295A66" w:rsidR="003C7115" w:rsidRPr="0032620E" w:rsidRDefault="003C711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Italian Society of Human Genetics</w:t>
            </w:r>
          </w:p>
        </w:tc>
        <w:tc>
          <w:tcPr>
            <w:tcW w:w="8647" w:type="dxa"/>
            <w:vAlign w:val="center"/>
          </w:tcPr>
          <w:p w14:paraId="1D9E987C" w14:textId="685DA13C" w:rsidR="003C7115" w:rsidRPr="0032620E" w:rsidRDefault="003C7115" w:rsidP="00203A38">
            <w:pPr>
              <w:pStyle w:val="ListParagraph"/>
              <w:numPr>
                <w:ilvl w:val="0"/>
                <w:numId w:val="26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Guidelines</w:t>
            </w:r>
            <w:r w:rsidR="00893F78" w:rsidRPr="0032620E">
              <w:rPr>
                <w:sz w:val="18"/>
                <w:szCs w:val="16"/>
              </w:rPr>
              <w:t xml:space="preserve"> for</w:t>
            </w:r>
            <w:r w:rsidRPr="0032620E">
              <w:rPr>
                <w:sz w:val="18"/>
                <w:szCs w:val="16"/>
              </w:rPr>
              <w:t xml:space="preserve"> </w:t>
            </w:r>
            <w:r w:rsidR="00893F78" w:rsidRPr="0032620E">
              <w:rPr>
                <w:sz w:val="18"/>
                <w:szCs w:val="16"/>
              </w:rPr>
              <w:t>g</w:t>
            </w:r>
            <w:r w:rsidRPr="0032620E">
              <w:rPr>
                <w:sz w:val="18"/>
                <w:szCs w:val="16"/>
              </w:rPr>
              <w:t xml:space="preserve">enetic </w:t>
            </w:r>
            <w:r w:rsidR="005E55C5" w:rsidRPr="0032620E">
              <w:rPr>
                <w:sz w:val="18"/>
                <w:szCs w:val="16"/>
              </w:rPr>
              <w:t>b</w:t>
            </w:r>
            <w:r w:rsidRPr="0032620E">
              <w:rPr>
                <w:sz w:val="18"/>
                <w:szCs w:val="16"/>
              </w:rPr>
              <w:t>iobanks (2003)</w:t>
            </w:r>
          </w:p>
        </w:tc>
      </w:tr>
      <w:tr w:rsidR="004743EE" w:rsidRPr="004743EE" w14:paraId="4E17A627" w14:textId="77777777" w:rsidTr="00203A38">
        <w:tc>
          <w:tcPr>
            <w:tcW w:w="1271" w:type="dxa"/>
            <w:vMerge w:val="restart"/>
            <w:vAlign w:val="center"/>
          </w:tcPr>
          <w:p w14:paraId="2BE49B17" w14:textId="77777777" w:rsidR="005E55C5" w:rsidRPr="0032620E" w:rsidRDefault="005E55C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  <w:r w:rsidRPr="0032620E">
              <w:rPr>
                <w:b/>
                <w:bCs/>
                <w:sz w:val="18"/>
                <w:szCs w:val="16"/>
              </w:rPr>
              <w:t>European</w:t>
            </w:r>
          </w:p>
        </w:tc>
        <w:tc>
          <w:tcPr>
            <w:tcW w:w="2693" w:type="dxa"/>
            <w:vAlign w:val="center"/>
          </w:tcPr>
          <w:p w14:paraId="7C1E7AD2" w14:textId="48AFFB94" w:rsidR="005E55C5" w:rsidRPr="0032620E" w:rsidRDefault="005E55C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European Convention on Human Rights</w:t>
            </w:r>
          </w:p>
        </w:tc>
        <w:tc>
          <w:tcPr>
            <w:tcW w:w="8647" w:type="dxa"/>
            <w:vAlign w:val="center"/>
          </w:tcPr>
          <w:p w14:paraId="4C80EEED" w14:textId="6C1B8F0F" w:rsidR="005E55C5" w:rsidRPr="0032620E" w:rsidRDefault="005E55C5" w:rsidP="005E55C5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Charter of Fundamental Rights of the European Union (2000)</w:t>
            </w:r>
          </w:p>
          <w:p w14:paraId="385AD6B5" w14:textId="6D54CBA1" w:rsidR="005E55C5" w:rsidRPr="0032620E" w:rsidRDefault="005E55C5" w:rsidP="00203A38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 xml:space="preserve">Oviedo Convention for the Protection of Human Rights and the Dignity of the Human Being </w:t>
            </w:r>
            <w:proofErr w:type="gramStart"/>
            <w:r w:rsidRPr="0032620E">
              <w:rPr>
                <w:sz w:val="18"/>
                <w:szCs w:val="16"/>
              </w:rPr>
              <w:t>with regard to</w:t>
            </w:r>
            <w:proofErr w:type="gramEnd"/>
            <w:r w:rsidRPr="0032620E">
              <w:rPr>
                <w:sz w:val="18"/>
                <w:szCs w:val="16"/>
              </w:rPr>
              <w:t xml:space="preserve"> the Applications of Biology and Medicine (1997)</w:t>
            </w:r>
          </w:p>
        </w:tc>
      </w:tr>
      <w:tr w:rsidR="004743EE" w:rsidRPr="004743EE" w14:paraId="574CE228" w14:textId="77777777" w:rsidTr="00203A38">
        <w:tc>
          <w:tcPr>
            <w:tcW w:w="1271" w:type="dxa"/>
            <w:vMerge/>
            <w:vAlign w:val="center"/>
          </w:tcPr>
          <w:p w14:paraId="14CEA880" w14:textId="77777777" w:rsidR="005E55C5" w:rsidRPr="0032620E" w:rsidRDefault="005E55C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</w:p>
        </w:tc>
        <w:tc>
          <w:tcPr>
            <w:tcW w:w="2693" w:type="dxa"/>
            <w:vAlign w:val="center"/>
          </w:tcPr>
          <w:p w14:paraId="5722E062" w14:textId="26A50282" w:rsidR="005E55C5" w:rsidRPr="0032620E" w:rsidRDefault="005E55C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European Parliament</w:t>
            </w:r>
          </w:p>
        </w:tc>
        <w:tc>
          <w:tcPr>
            <w:tcW w:w="8647" w:type="dxa"/>
            <w:vAlign w:val="center"/>
          </w:tcPr>
          <w:p w14:paraId="7006FE0B" w14:textId="028A68F3" w:rsidR="005E55C5" w:rsidRPr="0032620E" w:rsidRDefault="005E55C5" w:rsidP="005E55C5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Regulation N°679 – “General Data Protection Regulation”, (2016)</w:t>
            </w:r>
          </w:p>
        </w:tc>
      </w:tr>
      <w:tr w:rsidR="004743EE" w:rsidRPr="004743EE" w14:paraId="28615FE7" w14:textId="77777777" w:rsidTr="00203A38">
        <w:tc>
          <w:tcPr>
            <w:tcW w:w="1271" w:type="dxa"/>
            <w:vMerge/>
            <w:vAlign w:val="center"/>
          </w:tcPr>
          <w:p w14:paraId="4806AC92" w14:textId="77777777" w:rsidR="005E55C5" w:rsidRPr="0032620E" w:rsidRDefault="005E55C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</w:p>
        </w:tc>
        <w:tc>
          <w:tcPr>
            <w:tcW w:w="2693" w:type="dxa"/>
            <w:vAlign w:val="center"/>
          </w:tcPr>
          <w:p w14:paraId="43174663" w14:textId="1921E525" w:rsidR="005E55C5" w:rsidRPr="0032620E" w:rsidRDefault="005E55C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Organization of European Cancer Institutes (OECI)</w:t>
            </w:r>
          </w:p>
        </w:tc>
        <w:tc>
          <w:tcPr>
            <w:tcW w:w="8647" w:type="dxa"/>
            <w:vAlign w:val="center"/>
          </w:tcPr>
          <w:p w14:paraId="6EF42CA3" w14:textId="69325830" w:rsidR="005E55C5" w:rsidRPr="0032620E" w:rsidRDefault="005E55C5" w:rsidP="00203A38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From biobank to research repository: ethical and legal recommendations (2010)</w:t>
            </w:r>
          </w:p>
        </w:tc>
      </w:tr>
      <w:tr w:rsidR="004743EE" w:rsidRPr="004743EE" w14:paraId="5F3E20BF" w14:textId="77777777" w:rsidTr="00203A38">
        <w:tc>
          <w:tcPr>
            <w:tcW w:w="1271" w:type="dxa"/>
            <w:vMerge w:val="restart"/>
            <w:vAlign w:val="center"/>
          </w:tcPr>
          <w:p w14:paraId="5D79BBB9" w14:textId="77777777" w:rsidR="005E55C5" w:rsidRPr="0032620E" w:rsidRDefault="005E55C5" w:rsidP="005E55C5">
            <w:pPr>
              <w:spacing w:before="0"/>
              <w:ind w:right="-203"/>
              <w:rPr>
                <w:b/>
                <w:bCs/>
                <w:sz w:val="18"/>
                <w:szCs w:val="16"/>
              </w:rPr>
            </w:pPr>
            <w:r w:rsidRPr="0032620E">
              <w:rPr>
                <w:b/>
                <w:bCs/>
                <w:sz w:val="18"/>
                <w:szCs w:val="16"/>
              </w:rPr>
              <w:t>International</w:t>
            </w:r>
          </w:p>
        </w:tc>
        <w:tc>
          <w:tcPr>
            <w:tcW w:w="2693" w:type="dxa"/>
            <w:vAlign w:val="center"/>
          </w:tcPr>
          <w:p w14:paraId="222384E5" w14:textId="0B1C2876" w:rsidR="005E55C5" w:rsidRPr="0032620E" w:rsidRDefault="005E55C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UNESCO</w:t>
            </w:r>
          </w:p>
        </w:tc>
        <w:tc>
          <w:tcPr>
            <w:tcW w:w="8647" w:type="dxa"/>
            <w:vAlign w:val="center"/>
          </w:tcPr>
          <w:p w14:paraId="22D25EB3" w14:textId="77777777" w:rsidR="005E55C5" w:rsidRPr="0032620E" w:rsidRDefault="005E55C5" w:rsidP="005E55C5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Universal Declaration on Human Genome and Human Rights (1997)</w:t>
            </w:r>
          </w:p>
          <w:p w14:paraId="18A0083D" w14:textId="53AA22A1" w:rsidR="005E55C5" w:rsidRPr="0032620E" w:rsidRDefault="005E55C5" w:rsidP="005E55C5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Universal Declaration on Bioethics and Human Rights (2005)</w:t>
            </w:r>
          </w:p>
          <w:p w14:paraId="47AE131E" w14:textId="70998FA0" w:rsidR="005E55C5" w:rsidRPr="0032620E" w:rsidRDefault="005E55C5" w:rsidP="00203A38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Universal Declaration on the Human Genome and Human Rights (1997)</w:t>
            </w:r>
          </w:p>
        </w:tc>
      </w:tr>
      <w:tr w:rsidR="004743EE" w:rsidRPr="004743EE" w14:paraId="6DAA2450" w14:textId="77777777" w:rsidTr="00203A38">
        <w:tc>
          <w:tcPr>
            <w:tcW w:w="1271" w:type="dxa"/>
            <w:vMerge/>
            <w:vAlign w:val="center"/>
          </w:tcPr>
          <w:p w14:paraId="7BB00D89" w14:textId="77777777" w:rsidR="005E55C5" w:rsidRPr="0032620E" w:rsidRDefault="005E55C5" w:rsidP="005E55C5">
            <w:pPr>
              <w:spacing w:before="0"/>
              <w:ind w:right="-203"/>
              <w:rPr>
                <w:sz w:val="18"/>
                <w:szCs w:val="16"/>
              </w:rPr>
            </w:pPr>
          </w:p>
        </w:tc>
        <w:tc>
          <w:tcPr>
            <w:tcW w:w="2693" w:type="dxa"/>
            <w:vAlign w:val="center"/>
          </w:tcPr>
          <w:p w14:paraId="2C0446AB" w14:textId="7CDA8DB6" w:rsidR="005E55C5" w:rsidRPr="0032620E" w:rsidRDefault="005E55C5" w:rsidP="005E55C5">
            <w:p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World Medical Association</w:t>
            </w:r>
          </w:p>
        </w:tc>
        <w:tc>
          <w:tcPr>
            <w:tcW w:w="8647" w:type="dxa"/>
            <w:vAlign w:val="center"/>
          </w:tcPr>
          <w:p w14:paraId="3B17D860" w14:textId="66A30A0C" w:rsidR="005E55C5" w:rsidRPr="0032620E" w:rsidRDefault="005E55C5" w:rsidP="00203A38">
            <w:pPr>
              <w:pStyle w:val="ListParagraph"/>
              <w:numPr>
                <w:ilvl w:val="0"/>
                <w:numId w:val="24"/>
              </w:numPr>
              <w:spacing w:before="0"/>
              <w:ind w:right="-203"/>
              <w:rPr>
                <w:sz w:val="18"/>
                <w:szCs w:val="16"/>
              </w:rPr>
            </w:pPr>
            <w:r w:rsidRPr="0032620E">
              <w:rPr>
                <w:sz w:val="18"/>
                <w:szCs w:val="16"/>
              </w:rPr>
              <w:t>Declaration of Helsinki: Ethical Principles for Medical Research Involving Human Subjects (1964, last revised 2008)</w:t>
            </w:r>
          </w:p>
        </w:tc>
      </w:tr>
    </w:tbl>
    <w:p w14:paraId="31E2B6F1" w14:textId="77777777" w:rsidR="005A591D" w:rsidRPr="0032620E" w:rsidRDefault="005A591D" w:rsidP="00654E8F">
      <w:pPr>
        <w:spacing w:before="240"/>
        <w:sectPr w:rsidR="005A591D" w:rsidRPr="0032620E" w:rsidSect="005A591D">
          <w:pgSz w:w="15840" w:h="12240" w:orient="landscape"/>
          <w:pgMar w:top="1181" w:right="568" w:bottom="1282" w:left="1138" w:header="720" w:footer="720" w:gutter="0"/>
          <w:cols w:space="720"/>
          <w:titlePg/>
          <w:docGrid w:linePitch="360"/>
        </w:sectPr>
      </w:pPr>
    </w:p>
    <w:p w14:paraId="3A4EAFB8" w14:textId="514A7914" w:rsidR="00441D4F" w:rsidRPr="0032620E" w:rsidRDefault="00E57FF5" w:rsidP="00203A38">
      <w:pPr>
        <w:spacing w:before="0" w:after="200" w:line="276" w:lineRule="auto"/>
      </w:pPr>
      <w:r w:rsidRPr="0032620E">
        <w:rPr>
          <w:b/>
          <w:bCs/>
        </w:rPr>
        <w:lastRenderedPageBreak/>
        <w:t>Supplementary</w:t>
      </w:r>
      <w:r w:rsidR="00FA2E28" w:rsidRPr="0032620E">
        <w:rPr>
          <w:b/>
          <w:bCs/>
        </w:rPr>
        <w:t xml:space="preserve"> </w:t>
      </w:r>
      <w:r w:rsidR="004D6136" w:rsidRPr="0032620E">
        <w:rPr>
          <w:b/>
          <w:bCs/>
        </w:rPr>
        <w:t>material S</w:t>
      </w:r>
      <w:r w:rsidR="000662E3" w:rsidRPr="0032620E">
        <w:rPr>
          <w:b/>
          <w:bCs/>
        </w:rPr>
        <w:t>2</w:t>
      </w:r>
      <w:r w:rsidRPr="0032620E">
        <w:rPr>
          <w:b/>
          <w:bCs/>
        </w:rPr>
        <w:t>.</w:t>
      </w:r>
      <w:r w:rsidRPr="0032620E">
        <w:t xml:space="preserve"> </w:t>
      </w:r>
      <w:r w:rsidR="004D6136" w:rsidRPr="0032620E">
        <w:t>Demographics, familial and past medical history information collected</w:t>
      </w:r>
      <w:r w:rsidRPr="0032620E"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8359"/>
      </w:tblGrid>
      <w:tr w:rsidR="004743EE" w:rsidRPr="004743EE" w14:paraId="265D70D0" w14:textId="77777777" w:rsidTr="00B347D5">
        <w:tc>
          <w:tcPr>
            <w:tcW w:w="8359" w:type="dxa"/>
          </w:tcPr>
          <w:p w14:paraId="7F074AB4" w14:textId="3ECCAE1E" w:rsidR="00122D57" w:rsidRPr="0032620E" w:rsidRDefault="00122D57" w:rsidP="00654E8F">
            <w:pPr>
              <w:spacing w:before="240"/>
              <w:rPr>
                <w:b/>
                <w:bCs/>
              </w:rPr>
            </w:pPr>
            <w:r w:rsidRPr="0032620E">
              <w:rPr>
                <w:b/>
                <w:bCs/>
              </w:rPr>
              <w:t xml:space="preserve">Demographics </w:t>
            </w:r>
            <w:r w:rsidR="002703C3" w:rsidRPr="0032620E">
              <w:rPr>
                <w:b/>
                <w:bCs/>
              </w:rPr>
              <w:t>(all patients)</w:t>
            </w:r>
          </w:p>
          <w:p w14:paraId="7A7BD53E" w14:textId="2DBBE11B" w:rsidR="00122D57" w:rsidRPr="0032620E" w:rsidRDefault="00122D57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Date of birth</w:t>
            </w:r>
            <w:r w:rsidR="002703C3" w:rsidRPr="0032620E">
              <w:t xml:space="preserve"> (DOB)</w:t>
            </w:r>
          </w:p>
          <w:p w14:paraId="2C53546B" w14:textId="77777777" w:rsidR="00122D57" w:rsidRPr="0032620E" w:rsidRDefault="00122D57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Gender</w:t>
            </w:r>
          </w:p>
          <w:p w14:paraId="42446E75" w14:textId="77777777" w:rsidR="00122D57" w:rsidRPr="0032620E" w:rsidRDefault="00122D57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Menopause</w:t>
            </w:r>
          </w:p>
          <w:p w14:paraId="3E824352" w14:textId="4D7410A0" w:rsidR="00FE30A5" w:rsidRPr="0032620E" w:rsidDel="00122D57" w:rsidRDefault="002703C3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Current/past smoker</w:t>
            </w:r>
          </w:p>
        </w:tc>
      </w:tr>
      <w:tr w:rsidR="004743EE" w:rsidRPr="004743EE" w14:paraId="1118FB28" w14:textId="77777777" w:rsidTr="008D1128">
        <w:tc>
          <w:tcPr>
            <w:tcW w:w="8359" w:type="dxa"/>
          </w:tcPr>
          <w:p w14:paraId="3FE6B051" w14:textId="77777777" w:rsidR="004D6136" w:rsidRPr="0032620E" w:rsidRDefault="004D6136" w:rsidP="008D1128">
            <w:pPr>
              <w:spacing w:before="240"/>
            </w:pPr>
            <w:r w:rsidRPr="0032620E">
              <w:rPr>
                <w:b/>
                <w:bCs/>
              </w:rPr>
              <w:t>Familial history (all patients)</w:t>
            </w:r>
            <w:r w:rsidRPr="0032620E">
              <w:t>:</w:t>
            </w:r>
          </w:p>
          <w:p w14:paraId="1006F55C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Rheumatoid arthritis (RA)</w:t>
            </w:r>
          </w:p>
          <w:p w14:paraId="75FF8D68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Psoriatic arthritis (PsA)</w:t>
            </w:r>
          </w:p>
          <w:p w14:paraId="67E0B774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 xml:space="preserve">Peripheral </w:t>
            </w:r>
            <w:proofErr w:type="spellStart"/>
            <w:r w:rsidRPr="0032620E">
              <w:t>spondyloarthritis</w:t>
            </w:r>
            <w:proofErr w:type="spellEnd"/>
            <w:r w:rsidRPr="0032620E">
              <w:t xml:space="preserve"> (</w:t>
            </w:r>
            <w:proofErr w:type="spellStart"/>
            <w:r w:rsidRPr="0032620E">
              <w:t>pSpA</w:t>
            </w:r>
            <w:proofErr w:type="spellEnd"/>
            <w:r w:rsidRPr="0032620E">
              <w:t>)</w:t>
            </w:r>
          </w:p>
          <w:p w14:paraId="32EAD3E7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 xml:space="preserve">Axial </w:t>
            </w:r>
            <w:proofErr w:type="spellStart"/>
            <w:r w:rsidRPr="0032620E">
              <w:t>spondyloarthritis</w:t>
            </w:r>
            <w:proofErr w:type="spellEnd"/>
            <w:r w:rsidRPr="0032620E">
              <w:t xml:space="preserve"> (</w:t>
            </w:r>
            <w:proofErr w:type="spellStart"/>
            <w:r w:rsidRPr="0032620E">
              <w:t>AxSpA</w:t>
            </w:r>
            <w:proofErr w:type="spellEnd"/>
            <w:r w:rsidRPr="0032620E">
              <w:t>)</w:t>
            </w:r>
          </w:p>
          <w:p w14:paraId="75D01AEF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Other systemic autoimmune diseases</w:t>
            </w:r>
          </w:p>
          <w:p w14:paraId="4BA630BE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Coronary artery disease (CAD) before 60 years of age</w:t>
            </w:r>
          </w:p>
          <w:p w14:paraId="41A8D4D8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Fragility fractures</w:t>
            </w:r>
          </w:p>
          <w:p w14:paraId="04FA4AEC" w14:textId="77777777" w:rsidR="004D6136" w:rsidRPr="0032620E" w:rsidRDefault="004D6136" w:rsidP="008D112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Inflammatory bowel disease (IBD)</w:t>
            </w:r>
          </w:p>
        </w:tc>
      </w:tr>
      <w:tr w:rsidR="004743EE" w:rsidRPr="004743EE" w14:paraId="01F7A70F" w14:textId="77777777" w:rsidTr="00B347D5">
        <w:tc>
          <w:tcPr>
            <w:tcW w:w="8359" w:type="dxa"/>
          </w:tcPr>
          <w:p w14:paraId="45B1DCBF" w14:textId="55645CB4" w:rsidR="00B347D5" w:rsidRPr="0032620E" w:rsidRDefault="00122D57" w:rsidP="002703C3">
            <w:pPr>
              <w:spacing w:before="240"/>
            </w:pPr>
            <w:r w:rsidRPr="0032620E">
              <w:rPr>
                <w:b/>
                <w:bCs/>
              </w:rPr>
              <w:t>Comorbidities</w:t>
            </w:r>
            <w:r w:rsidR="002703C3" w:rsidRPr="0032620E">
              <w:rPr>
                <w:b/>
                <w:bCs/>
              </w:rPr>
              <w:t xml:space="preserve"> (all patients)</w:t>
            </w:r>
            <w:r w:rsidR="00B347D5" w:rsidRPr="0032620E">
              <w:t>:</w:t>
            </w:r>
          </w:p>
          <w:p w14:paraId="74995C7A" w14:textId="7C96F13E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Diabetes (type 1 or 2)</w:t>
            </w:r>
          </w:p>
          <w:p w14:paraId="22CD14F0" w14:textId="77777777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Hypertension</w:t>
            </w:r>
          </w:p>
          <w:p w14:paraId="514ED414" w14:textId="06454A79" w:rsidR="00B347D5" w:rsidRPr="0032620E" w:rsidRDefault="00122D57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Acute m</w:t>
            </w:r>
            <w:r w:rsidR="00B347D5" w:rsidRPr="0032620E">
              <w:t>yocardial infarction</w:t>
            </w:r>
            <w:r w:rsidRPr="0032620E">
              <w:t xml:space="preserve"> (AMI)</w:t>
            </w:r>
          </w:p>
          <w:p w14:paraId="773254F8" w14:textId="0A6BDC38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Stroke/</w:t>
            </w:r>
            <w:r w:rsidR="00122D57" w:rsidRPr="0032620E">
              <w:t>t</w:t>
            </w:r>
            <w:r w:rsidRPr="0032620E">
              <w:t xml:space="preserve">ransient </w:t>
            </w:r>
            <w:r w:rsidR="00122D57" w:rsidRPr="0032620E">
              <w:t>i</w:t>
            </w:r>
            <w:r w:rsidRPr="0032620E">
              <w:t xml:space="preserve">schemic </w:t>
            </w:r>
            <w:r w:rsidR="00122D57" w:rsidRPr="0032620E">
              <w:t>a</w:t>
            </w:r>
            <w:r w:rsidRPr="0032620E">
              <w:t>ttack</w:t>
            </w:r>
            <w:r w:rsidR="00122D57" w:rsidRPr="0032620E">
              <w:t xml:space="preserve"> (TIA)</w:t>
            </w:r>
          </w:p>
          <w:p w14:paraId="4EA72E4E" w14:textId="697082EB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Heart failure</w:t>
            </w:r>
            <w:r w:rsidR="00122D57" w:rsidRPr="0032620E">
              <w:t xml:space="preserve"> (HF)</w:t>
            </w:r>
          </w:p>
          <w:p w14:paraId="0157CC4C" w14:textId="64CD5DB2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Atrial fibrillation</w:t>
            </w:r>
            <w:r w:rsidR="00122D57" w:rsidRPr="0032620E">
              <w:t xml:space="preserve"> (AF)</w:t>
            </w:r>
          </w:p>
          <w:p w14:paraId="71C0516B" w14:textId="250C0BCC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 xml:space="preserve">Chronic </w:t>
            </w:r>
            <w:r w:rsidR="00122D57" w:rsidRPr="0032620E">
              <w:t>o</w:t>
            </w:r>
            <w:r w:rsidRPr="0032620E">
              <w:t xml:space="preserve">bstructive </w:t>
            </w:r>
            <w:r w:rsidR="00122D57" w:rsidRPr="0032620E">
              <w:t>p</w:t>
            </w:r>
            <w:r w:rsidRPr="0032620E">
              <w:t xml:space="preserve">ulmonary </w:t>
            </w:r>
            <w:r w:rsidR="00122D57" w:rsidRPr="0032620E">
              <w:t>d</w:t>
            </w:r>
            <w:r w:rsidRPr="0032620E">
              <w:t>isease</w:t>
            </w:r>
            <w:r w:rsidR="00122D57" w:rsidRPr="0032620E">
              <w:t xml:space="preserve"> (COPD)</w:t>
            </w:r>
          </w:p>
          <w:p w14:paraId="7434FB8C" w14:textId="1A13CD79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 xml:space="preserve">Chronic </w:t>
            </w:r>
            <w:r w:rsidR="00122D57" w:rsidRPr="0032620E">
              <w:t>k</w:t>
            </w:r>
            <w:r w:rsidRPr="0032620E">
              <w:t xml:space="preserve">idney </w:t>
            </w:r>
            <w:r w:rsidR="00122D57" w:rsidRPr="0032620E">
              <w:t>d</w:t>
            </w:r>
            <w:r w:rsidRPr="0032620E">
              <w:t>isease</w:t>
            </w:r>
            <w:r w:rsidR="00122D57" w:rsidRPr="0032620E">
              <w:t xml:space="preserve"> (CKD)</w:t>
            </w:r>
          </w:p>
          <w:p w14:paraId="34B39752" w14:textId="04BE49CB" w:rsidR="00B347D5" w:rsidRPr="0032620E" w:rsidRDefault="00122D57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Malignancy</w:t>
            </w:r>
          </w:p>
          <w:p w14:paraId="03248401" w14:textId="77777777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Osteoporosis</w:t>
            </w:r>
          </w:p>
          <w:p w14:paraId="3206D80D" w14:textId="13219204" w:rsidR="00B347D5" w:rsidRPr="0032620E" w:rsidRDefault="00122D57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Fragility fracture</w:t>
            </w:r>
          </w:p>
          <w:p w14:paraId="22034D78" w14:textId="09EB6FCF" w:rsidR="002703C3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Psoriasis</w:t>
            </w:r>
          </w:p>
          <w:p w14:paraId="5BC91968" w14:textId="4B01F8A3" w:rsidR="00FE30A5" w:rsidRPr="0032620E" w:rsidRDefault="00FE30A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Inflammatory bowel disease</w:t>
            </w:r>
            <w:r w:rsidR="002703C3" w:rsidRPr="0032620E">
              <w:t xml:space="preserve"> (IBD)</w:t>
            </w:r>
          </w:p>
          <w:p w14:paraId="54ADAAA3" w14:textId="77777777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Fibromyalgia</w:t>
            </w:r>
          </w:p>
          <w:p w14:paraId="5164B8AE" w14:textId="25AC6D4B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 xml:space="preserve">Hip </w:t>
            </w:r>
            <w:r w:rsidR="00122D57" w:rsidRPr="0032620E">
              <w:t>arthroplasty (THA)</w:t>
            </w:r>
          </w:p>
          <w:p w14:paraId="537CC377" w14:textId="62E9952F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 xml:space="preserve">Knee </w:t>
            </w:r>
            <w:r w:rsidR="00122D57" w:rsidRPr="0032620E">
              <w:t>arthroplasty (THA)</w:t>
            </w:r>
          </w:p>
          <w:p w14:paraId="0418DFF5" w14:textId="360D1C18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 xml:space="preserve">Shoulder </w:t>
            </w:r>
            <w:r w:rsidR="00122D57" w:rsidRPr="0032620E">
              <w:t>arthroplasty (TSA)</w:t>
            </w:r>
          </w:p>
          <w:p w14:paraId="29128BF9" w14:textId="2FFB8D67" w:rsidR="00B347D5" w:rsidRPr="0032620E" w:rsidRDefault="00B347D5" w:rsidP="00203A38">
            <w:pPr>
              <w:pStyle w:val="ListParagraph"/>
              <w:numPr>
                <w:ilvl w:val="0"/>
                <w:numId w:val="21"/>
              </w:numPr>
              <w:spacing w:before="240"/>
            </w:pPr>
            <w:r w:rsidRPr="0032620E">
              <w:t>Other disease-related</w:t>
            </w:r>
            <w:r w:rsidR="00122D57" w:rsidRPr="0032620E">
              <w:t xml:space="preserve"> surgical procedures</w:t>
            </w:r>
          </w:p>
        </w:tc>
      </w:tr>
      <w:tr w:rsidR="004743EE" w:rsidRPr="004743EE" w14:paraId="41E09384" w14:textId="77777777" w:rsidTr="00B347D5">
        <w:tc>
          <w:tcPr>
            <w:tcW w:w="8359" w:type="dxa"/>
          </w:tcPr>
          <w:p w14:paraId="4CBD7C88" w14:textId="7E66D64B" w:rsidR="00122D57" w:rsidRPr="0032620E" w:rsidRDefault="00122D57" w:rsidP="00654E8F">
            <w:pPr>
              <w:spacing w:before="240"/>
              <w:rPr>
                <w:b/>
                <w:bCs/>
              </w:rPr>
            </w:pPr>
            <w:r w:rsidRPr="0032620E">
              <w:rPr>
                <w:b/>
                <w:bCs/>
              </w:rPr>
              <w:lastRenderedPageBreak/>
              <w:t>Rheumatoid arthritis clinical data</w:t>
            </w:r>
            <w:r w:rsidR="00FE30A5" w:rsidRPr="0032620E">
              <w:rPr>
                <w:b/>
                <w:bCs/>
              </w:rPr>
              <w:t xml:space="preserve"> (individual visit)</w:t>
            </w:r>
            <w:r w:rsidRPr="0032620E">
              <w:rPr>
                <w:b/>
                <w:bCs/>
              </w:rPr>
              <w:t>:</w:t>
            </w:r>
          </w:p>
          <w:p w14:paraId="7BF8A302" w14:textId="7F68B9B9" w:rsidR="00122D57" w:rsidRPr="0032620E" w:rsidRDefault="00122D57" w:rsidP="00654E8F">
            <w:pPr>
              <w:spacing w:before="240"/>
            </w:pPr>
            <w:r w:rsidRPr="0032620E">
              <w:t>Diagnosis date</w:t>
            </w:r>
            <w:r w:rsidR="00FE30A5" w:rsidRPr="0032620E">
              <w:t>*</w:t>
            </w:r>
          </w:p>
          <w:p w14:paraId="46B27264" w14:textId="3841D319" w:rsidR="00122D57" w:rsidRPr="0032620E" w:rsidRDefault="00122D57" w:rsidP="00654E8F">
            <w:pPr>
              <w:spacing w:before="240"/>
            </w:pPr>
            <w:r w:rsidRPr="0032620E">
              <w:t>Symptoms onset date</w:t>
            </w:r>
            <w:r w:rsidR="00FE30A5" w:rsidRPr="0032620E">
              <w:t>*</w:t>
            </w:r>
          </w:p>
          <w:p w14:paraId="58C68B75" w14:textId="2FD46A23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Extra-articular features</w:t>
            </w:r>
            <w:r w:rsidR="002703C3" w:rsidRPr="0032620E">
              <w:rPr>
                <w:lang w:val="en-GB"/>
              </w:rPr>
              <w:t xml:space="preserve"> experienced to date:</w:t>
            </w:r>
          </w:p>
          <w:p w14:paraId="5432BA69" w14:textId="12C5FEB1" w:rsidR="00122D57" w:rsidRPr="0032620E" w:rsidRDefault="00122D57" w:rsidP="00122D57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Rheumatoid nodules</w:t>
            </w:r>
          </w:p>
          <w:p w14:paraId="2CF97571" w14:textId="49E872E4" w:rsidR="00122D57" w:rsidRPr="0032620E" w:rsidRDefault="00122D57" w:rsidP="00122D57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Rheumatoid vasculitis</w:t>
            </w:r>
          </w:p>
          <w:p w14:paraId="22AE4027" w14:textId="5528D9E6" w:rsidR="00122D57" w:rsidRPr="0032620E" w:rsidRDefault="00122D57" w:rsidP="00122D57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Sicca syndrome</w:t>
            </w:r>
          </w:p>
          <w:p w14:paraId="23B4D439" w14:textId="66097234" w:rsidR="00122D57" w:rsidRPr="0032620E" w:rsidRDefault="00122D57" w:rsidP="00122D57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Interstitial lung disease</w:t>
            </w:r>
          </w:p>
          <w:p w14:paraId="09E31761" w14:textId="59A66C1F" w:rsidR="00122D57" w:rsidRPr="0032620E" w:rsidRDefault="00122D57" w:rsidP="00122D57">
            <w:p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Erosive disease</w:t>
            </w:r>
          </w:p>
          <w:p w14:paraId="218ADC9E" w14:textId="4E9DB886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urrent RA treatment (including dosing and duration)</w:t>
            </w:r>
          </w:p>
          <w:p w14:paraId="7319A1DD" w14:textId="0F90272B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Past RA treatments (including dosing and duration)</w:t>
            </w:r>
          </w:p>
          <w:p w14:paraId="0DBDBD2C" w14:textId="77777777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oncurrent medications</w:t>
            </w:r>
          </w:p>
          <w:p w14:paraId="4A0CDBDF" w14:textId="660D47F2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eight (kg)</w:t>
            </w:r>
          </w:p>
          <w:p w14:paraId="6C44C06C" w14:textId="77777777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ight (cm)</w:t>
            </w:r>
          </w:p>
          <w:p w14:paraId="7BAD1D73" w14:textId="77777777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aist circumference (cm)</w:t>
            </w:r>
          </w:p>
          <w:p w14:paraId="08D91AFE" w14:textId="77777777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Erythrocyte sedimentation rate (ESR)</w:t>
            </w:r>
          </w:p>
          <w:p w14:paraId="2D338FCC" w14:textId="77777777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-reactive protein (CRP)</w:t>
            </w:r>
          </w:p>
          <w:p w14:paraId="0FFCBB45" w14:textId="7BB22A07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Rheumatoid factor (titre)</w:t>
            </w:r>
          </w:p>
          <w:p w14:paraId="08D53535" w14:textId="1FD1CDEC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Anti-citrullinated protein antibodies (titre)</w:t>
            </w:r>
          </w:p>
          <w:p w14:paraId="4B789F64" w14:textId="711D59D5" w:rsidR="00122D57" w:rsidRPr="0032620E" w:rsidRDefault="00BA2BE9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Tender joint count</w:t>
            </w:r>
            <w:r w:rsidR="00122D57" w:rsidRPr="0032620E">
              <w:rPr>
                <w:lang w:val="en-GB"/>
              </w:rPr>
              <w:t xml:space="preserve"> (28 joints)</w:t>
            </w:r>
          </w:p>
          <w:p w14:paraId="5AF145D2" w14:textId="048D3B36" w:rsidR="00122D57" w:rsidRPr="0032620E" w:rsidRDefault="00BA2BE9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Swollen joint count</w:t>
            </w:r>
            <w:r w:rsidR="00122D57" w:rsidRPr="0032620E">
              <w:rPr>
                <w:lang w:val="en-GB"/>
              </w:rPr>
              <w:t xml:space="preserve"> (28 joints)</w:t>
            </w:r>
          </w:p>
          <w:p w14:paraId="15633A10" w14:textId="2ED61F0B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Global health (GH)</w:t>
            </w:r>
          </w:p>
          <w:p w14:paraId="121CDDFA" w14:textId="5E30108F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Disease activity score including 28 joints (DAS-28)</w:t>
            </w:r>
          </w:p>
          <w:p w14:paraId="34AC5CCF" w14:textId="3EC6127C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Patient global assessment (</w:t>
            </w:r>
            <w:proofErr w:type="spellStart"/>
            <w:r w:rsidRPr="0032620E">
              <w:rPr>
                <w:lang w:val="en-GB"/>
              </w:rPr>
              <w:t>pGA</w:t>
            </w:r>
            <w:proofErr w:type="spellEnd"/>
            <w:r w:rsidRPr="0032620E">
              <w:rPr>
                <w:lang w:val="en-GB"/>
              </w:rPr>
              <w:t>)</w:t>
            </w:r>
          </w:p>
          <w:p w14:paraId="3E82BB4F" w14:textId="736825A4" w:rsidR="00122D57" w:rsidRPr="0032620E" w:rsidRDefault="00122D57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Physician global assessment (</w:t>
            </w:r>
            <w:proofErr w:type="spellStart"/>
            <w:r w:rsidRPr="0032620E">
              <w:rPr>
                <w:lang w:val="en-GB"/>
              </w:rPr>
              <w:t>PhGA</w:t>
            </w:r>
            <w:proofErr w:type="spellEnd"/>
            <w:r w:rsidRPr="0032620E">
              <w:rPr>
                <w:lang w:val="en-GB"/>
              </w:rPr>
              <w:t>)</w:t>
            </w:r>
          </w:p>
          <w:p w14:paraId="55CD31EA" w14:textId="75AFE3F5" w:rsidR="00FE30A5" w:rsidRPr="0032620E" w:rsidRDefault="00FE30A5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linical Disease Activity Index (CDA)</w:t>
            </w:r>
          </w:p>
          <w:p w14:paraId="2EC4E993" w14:textId="1CF8157F" w:rsidR="00FE30A5" w:rsidRPr="0032620E" w:rsidRDefault="00FE30A5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lastRenderedPageBreak/>
              <w:t>Simplified Disease Activity Index (SDAI)</w:t>
            </w:r>
          </w:p>
          <w:p w14:paraId="66470F49" w14:textId="23AAC02D" w:rsidR="00FE30A5" w:rsidRPr="0032620E" w:rsidRDefault="00FE30A5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alth Assessment Questionnaire (HAQ)</w:t>
            </w:r>
          </w:p>
          <w:p w14:paraId="289A489E" w14:textId="13162245" w:rsidR="00122D57" w:rsidRPr="0032620E" w:rsidDel="00122D57" w:rsidRDefault="00FE30A5" w:rsidP="00122D57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* Collected only at baseline</w:t>
            </w:r>
          </w:p>
        </w:tc>
      </w:tr>
      <w:tr w:rsidR="004743EE" w:rsidRPr="004743EE" w14:paraId="1B06FAE7" w14:textId="77777777" w:rsidTr="00B347D5">
        <w:tc>
          <w:tcPr>
            <w:tcW w:w="8359" w:type="dxa"/>
          </w:tcPr>
          <w:p w14:paraId="67EBD5E6" w14:textId="2A520FA7" w:rsidR="00FE30A5" w:rsidRPr="0032620E" w:rsidRDefault="00FE30A5" w:rsidP="00FE30A5">
            <w:pPr>
              <w:spacing w:before="240"/>
              <w:rPr>
                <w:b/>
                <w:bCs/>
              </w:rPr>
            </w:pPr>
            <w:r w:rsidRPr="0032620E">
              <w:rPr>
                <w:b/>
                <w:bCs/>
              </w:rPr>
              <w:lastRenderedPageBreak/>
              <w:t>Psoriatic arthritis clinical data (individual visit):</w:t>
            </w:r>
          </w:p>
          <w:p w14:paraId="5D79C978" w14:textId="77777777" w:rsidR="00FE30A5" w:rsidRPr="0032620E" w:rsidRDefault="00FE30A5" w:rsidP="00FE30A5">
            <w:pPr>
              <w:spacing w:before="240"/>
            </w:pPr>
            <w:r w:rsidRPr="0032620E">
              <w:t>Diagnosis date*</w:t>
            </w:r>
          </w:p>
          <w:p w14:paraId="2432F688" w14:textId="77777777" w:rsidR="00FE30A5" w:rsidRPr="0032620E" w:rsidRDefault="00FE30A5" w:rsidP="00FE30A5">
            <w:pPr>
              <w:spacing w:before="240"/>
            </w:pPr>
            <w:r w:rsidRPr="0032620E">
              <w:t>Symptoms onset date*</w:t>
            </w:r>
          </w:p>
          <w:p w14:paraId="52289580" w14:textId="5D0E2EE4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linical features experienced to date:</w:t>
            </w:r>
          </w:p>
          <w:p w14:paraId="39298B41" w14:textId="6B54EBB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Familial history of psoriasis</w:t>
            </w:r>
          </w:p>
          <w:p w14:paraId="0C5A3235" w14:textId="767D1F60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Skin psoriasis</w:t>
            </w:r>
          </w:p>
          <w:p w14:paraId="50784E55" w14:textId="621EC6E8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Nail psoriasis</w:t>
            </w:r>
          </w:p>
          <w:p w14:paraId="0739847D" w14:textId="29786F7F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Synovitis</w:t>
            </w:r>
          </w:p>
          <w:p w14:paraId="6D1A938D" w14:textId="31973944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Enthesitis</w:t>
            </w:r>
          </w:p>
          <w:p w14:paraId="50930E12" w14:textId="2F30EF65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Dactylitis</w:t>
            </w:r>
          </w:p>
          <w:p w14:paraId="0C22AA8A" w14:textId="6C4487EA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Axial disease</w:t>
            </w:r>
          </w:p>
          <w:p w14:paraId="04BCF7B7" w14:textId="3E5B5AA9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Uveitis</w:t>
            </w:r>
          </w:p>
          <w:p w14:paraId="33945F22" w14:textId="25A1837B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Inflammatory bowel disease</w:t>
            </w:r>
          </w:p>
          <w:p w14:paraId="7946F7F3" w14:textId="6436B885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urrent PsA treatment (including dosing and duration)</w:t>
            </w:r>
          </w:p>
          <w:p w14:paraId="32A321A9" w14:textId="5F6FE226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Past PsA treatments (including dosing and duration)</w:t>
            </w:r>
          </w:p>
          <w:p w14:paraId="374F17F4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oncurrent medications</w:t>
            </w:r>
          </w:p>
          <w:p w14:paraId="7056B106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eight (kg)</w:t>
            </w:r>
          </w:p>
          <w:p w14:paraId="48D214A9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ight (cm)</w:t>
            </w:r>
          </w:p>
          <w:p w14:paraId="3E6F7D5F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aist circumference (cm)</w:t>
            </w:r>
          </w:p>
          <w:p w14:paraId="56298784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Erythrocyte sedimentation rate (ESR)</w:t>
            </w:r>
          </w:p>
          <w:p w14:paraId="1240C346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-reactive protein (CRP)</w:t>
            </w:r>
          </w:p>
          <w:p w14:paraId="052E3066" w14:textId="173DDAB2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TJC (68 joints)</w:t>
            </w:r>
          </w:p>
          <w:p w14:paraId="58037020" w14:textId="01C7CFA5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SJC (66 joints)</w:t>
            </w:r>
          </w:p>
          <w:p w14:paraId="2EB22B5D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Disease Activity index for Psoriatic Arthritis (DAPSA)</w:t>
            </w:r>
          </w:p>
          <w:p w14:paraId="7FF8C1F5" w14:textId="0740C1D5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Leed</w:t>
            </w:r>
            <w:r w:rsidR="002703C3" w:rsidRPr="0032620E">
              <w:rPr>
                <w:lang w:val="en-GB"/>
              </w:rPr>
              <w:t>s</w:t>
            </w:r>
            <w:r w:rsidRPr="0032620E">
              <w:rPr>
                <w:lang w:val="en-GB"/>
              </w:rPr>
              <w:t xml:space="preserve"> Enthesitis Index (LEI)</w:t>
            </w:r>
          </w:p>
          <w:p w14:paraId="6D608165" w14:textId="4C11284F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lastRenderedPageBreak/>
              <w:t>Number of digits with dactylitis</w:t>
            </w:r>
          </w:p>
          <w:p w14:paraId="08C537F6" w14:textId="7BE3CDF1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Inflammatory Back Pain (ASAS criteria)</w:t>
            </w:r>
          </w:p>
          <w:p w14:paraId="59B3C69D" w14:textId="636A71F0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Ankylosing Spondylitis Disease Activity Score (ASDAS)</w:t>
            </w:r>
          </w:p>
          <w:p w14:paraId="61B2383F" w14:textId="1DCCED2E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 xml:space="preserve">Bath Ankylosing Spondylitis Disease Activity Index (BASDAI) </w:t>
            </w:r>
          </w:p>
          <w:p w14:paraId="3A8E7FC8" w14:textId="4F90249C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Skin psoriasis (present/absent)</w:t>
            </w:r>
          </w:p>
          <w:p w14:paraId="6374958E" w14:textId="7E209D45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Nail psoriasis (present/absent)</w:t>
            </w:r>
          </w:p>
          <w:p w14:paraId="3FA678DF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alth Assessment Questionnaire (HAQ)</w:t>
            </w:r>
          </w:p>
          <w:p w14:paraId="289FF1AB" w14:textId="7077DC40" w:rsidR="00FE30A5" w:rsidRPr="0032620E" w:rsidRDefault="00FE30A5" w:rsidP="00FE30A5">
            <w:pPr>
              <w:spacing w:before="240"/>
              <w:rPr>
                <w:b/>
                <w:bCs/>
              </w:rPr>
            </w:pPr>
            <w:r w:rsidRPr="0032620E">
              <w:rPr>
                <w:lang w:val="en-GB"/>
              </w:rPr>
              <w:t>* Collected only at baseline</w:t>
            </w:r>
          </w:p>
        </w:tc>
      </w:tr>
      <w:tr w:rsidR="004743EE" w:rsidRPr="004743EE" w14:paraId="19CDB43F" w14:textId="77777777" w:rsidTr="00B347D5">
        <w:tc>
          <w:tcPr>
            <w:tcW w:w="8359" w:type="dxa"/>
          </w:tcPr>
          <w:p w14:paraId="5174C837" w14:textId="43E12EF2" w:rsidR="00FE30A5" w:rsidRPr="0032620E" w:rsidRDefault="009B606A" w:rsidP="00FE30A5">
            <w:pPr>
              <w:spacing w:before="240"/>
              <w:rPr>
                <w:b/>
                <w:bCs/>
              </w:rPr>
            </w:pPr>
            <w:r w:rsidRPr="0032620E">
              <w:rPr>
                <w:b/>
                <w:bCs/>
              </w:rPr>
              <w:lastRenderedPageBreak/>
              <w:t xml:space="preserve">Peripheral </w:t>
            </w:r>
            <w:proofErr w:type="spellStart"/>
            <w:r w:rsidRPr="0032620E">
              <w:rPr>
                <w:b/>
                <w:bCs/>
              </w:rPr>
              <w:t>spondyloarthritis</w:t>
            </w:r>
            <w:proofErr w:type="spellEnd"/>
            <w:r w:rsidRPr="0032620E">
              <w:rPr>
                <w:b/>
                <w:bCs/>
              </w:rPr>
              <w:t xml:space="preserve"> </w:t>
            </w:r>
            <w:r w:rsidR="00FE30A5" w:rsidRPr="0032620E">
              <w:rPr>
                <w:b/>
                <w:bCs/>
              </w:rPr>
              <w:t>clinical data (individual visit):</w:t>
            </w:r>
          </w:p>
          <w:p w14:paraId="0831B9C1" w14:textId="77777777" w:rsidR="00FE30A5" w:rsidRPr="0032620E" w:rsidRDefault="00FE30A5" w:rsidP="00FE30A5">
            <w:pPr>
              <w:spacing w:before="240"/>
            </w:pPr>
            <w:r w:rsidRPr="0032620E">
              <w:t>Diagnosis date*</w:t>
            </w:r>
          </w:p>
          <w:p w14:paraId="76AFD76F" w14:textId="77777777" w:rsidR="00FE30A5" w:rsidRPr="0032620E" w:rsidRDefault="00FE30A5" w:rsidP="00FE30A5">
            <w:pPr>
              <w:spacing w:before="240"/>
            </w:pPr>
            <w:r w:rsidRPr="0032620E">
              <w:t>Symptoms onset date*</w:t>
            </w:r>
          </w:p>
          <w:p w14:paraId="52E8B19D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linical features experienced to date:</w:t>
            </w:r>
          </w:p>
          <w:p w14:paraId="43F2AA47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Familial history of psoriasis</w:t>
            </w:r>
          </w:p>
          <w:p w14:paraId="4F7B4241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Skin psoriasis</w:t>
            </w:r>
          </w:p>
          <w:p w14:paraId="46A996FF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Nail psoriasis</w:t>
            </w:r>
          </w:p>
          <w:p w14:paraId="7312973D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Synovitis</w:t>
            </w:r>
          </w:p>
          <w:p w14:paraId="2B4100DD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Enthesitis</w:t>
            </w:r>
          </w:p>
          <w:p w14:paraId="77CAE1F1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Dactylitis</w:t>
            </w:r>
          </w:p>
          <w:p w14:paraId="3D4ADB94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Axial disease</w:t>
            </w:r>
          </w:p>
          <w:p w14:paraId="7BD68E82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Uveitis</w:t>
            </w:r>
          </w:p>
          <w:p w14:paraId="712617F2" w14:textId="77777777" w:rsidR="00FE30A5" w:rsidRPr="0032620E" w:rsidRDefault="00FE30A5" w:rsidP="00FE30A5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Inflammatory bowel disease</w:t>
            </w:r>
          </w:p>
          <w:p w14:paraId="5D718F88" w14:textId="140CAF6F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 xml:space="preserve">Current </w:t>
            </w:r>
            <w:proofErr w:type="spellStart"/>
            <w:r w:rsidR="009B606A" w:rsidRPr="0032620E">
              <w:rPr>
                <w:lang w:val="en-GB"/>
              </w:rPr>
              <w:t>pSpA</w:t>
            </w:r>
            <w:proofErr w:type="spellEnd"/>
            <w:r w:rsidRPr="0032620E">
              <w:rPr>
                <w:lang w:val="en-GB"/>
              </w:rPr>
              <w:t xml:space="preserve"> treatment (including dosing and duration)</w:t>
            </w:r>
          </w:p>
          <w:p w14:paraId="689C2E8B" w14:textId="3D973CD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 xml:space="preserve">Past </w:t>
            </w:r>
            <w:proofErr w:type="spellStart"/>
            <w:r w:rsidR="009B606A" w:rsidRPr="0032620E">
              <w:rPr>
                <w:lang w:val="en-GB"/>
              </w:rPr>
              <w:t>pSpA</w:t>
            </w:r>
            <w:proofErr w:type="spellEnd"/>
            <w:r w:rsidR="009B606A" w:rsidRPr="0032620E">
              <w:rPr>
                <w:lang w:val="en-GB"/>
              </w:rPr>
              <w:t xml:space="preserve"> </w:t>
            </w:r>
            <w:r w:rsidRPr="0032620E">
              <w:rPr>
                <w:lang w:val="en-GB"/>
              </w:rPr>
              <w:t>treatments (including dosing and duration)</w:t>
            </w:r>
          </w:p>
          <w:p w14:paraId="4AB2780A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oncurrent medications</w:t>
            </w:r>
          </w:p>
          <w:p w14:paraId="3BB406E7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eight (kg)</w:t>
            </w:r>
          </w:p>
          <w:p w14:paraId="04799BA5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ight (cm)</w:t>
            </w:r>
          </w:p>
          <w:p w14:paraId="4854C69B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aist circumference (cm)</w:t>
            </w:r>
          </w:p>
          <w:p w14:paraId="775414F4" w14:textId="408D9A86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Erythrocyte sedimentation rate (ESR</w:t>
            </w:r>
            <w:r w:rsidR="009B606A" w:rsidRPr="0032620E">
              <w:rPr>
                <w:lang w:val="en-GB"/>
              </w:rPr>
              <w:t>, mm/h</w:t>
            </w:r>
            <w:r w:rsidRPr="0032620E">
              <w:rPr>
                <w:lang w:val="en-GB"/>
              </w:rPr>
              <w:t>)</w:t>
            </w:r>
          </w:p>
          <w:p w14:paraId="6FB4BD03" w14:textId="793BFF18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lastRenderedPageBreak/>
              <w:t>C-reactive protein (CRP</w:t>
            </w:r>
            <w:r w:rsidR="009B606A" w:rsidRPr="0032620E">
              <w:rPr>
                <w:lang w:val="en-GB"/>
              </w:rPr>
              <w:t>, mg/dL</w:t>
            </w:r>
            <w:r w:rsidRPr="0032620E">
              <w:rPr>
                <w:lang w:val="en-GB"/>
              </w:rPr>
              <w:t>)</w:t>
            </w:r>
          </w:p>
          <w:p w14:paraId="2E635576" w14:textId="1A20485D" w:rsidR="009B606A" w:rsidRPr="0032620E" w:rsidRDefault="009B606A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LA-B27 status</w:t>
            </w:r>
          </w:p>
          <w:p w14:paraId="03C41D58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TJC (68 joints)</w:t>
            </w:r>
          </w:p>
          <w:p w14:paraId="15A6792F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SJC (66 joints)</w:t>
            </w:r>
          </w:p>
          <w:p w14:paraId="11602DCC" w14:textId="752FDA20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Leed</w:t>
            </w:r>
            <w:r w:rsidR="002703C3" w:rsidRPr="0032620E">
              <w:rPr>
                <w:lang w:val="en-GB"/>
              </w:rPr>
              <w:t>s</w:t>
            </w:r>
            <w:r w:rsidRPr="0032620E">
              <w:rPr>
                <w:lang w:val="en-GB"/>
              </w:rPr>
              <w:t xml:space="preserve"> Enthesitis Index (LEI)</w:t>
            </w:r>
          </w:p>
          <w:p w14:paraId="31C9AC4C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Number of digits with dactylitis</w:t>
            </w:r>
          </w:p>
          <w:p w14:paraId="20E3BA80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Inflammatory Back Pain (ASAS criteria)</w:t>
            </w:r>
          </w:p>
          <w:p w14:paraId="5B7680A3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Ankylosing Spondylitis Disease Activity Score (ASDAS)</w:t>
            </w:r>
          </w:p>
          <w:p w14:paraId="6C31D9A2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 xml:space="preserve">Bath Ankylosing Spondylitis Disease Activity Index (BASDAI) </w:t>
            </w:r>
          </w:p>
          <w:p w14:paraId="4F7715AF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Skin psoriasis (present/absent)</w:t>
            </w:r>
          </w:p>
          <w:p w14:paraId="2687C1E7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Nail psoriasis (present/absent)</w:t>
            </w:r>
          </w:p>
          <w:p w14:paraId="412680E7" w14:textId="77777777" w:rsidR="00FE30A5" w:rsidRPr="0032620E" w:rsidRDefault="00FE30A5" w:rsidP="00FE30A5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alth Assessment Questionnaire (HAQ)</w:t>
            </w:r>
          </w:p>
          <w:p w14:paraId="52EAEE88" w14:textId="7D2BEA6B" w:rsidR="00FE30A5" w:rsidRPr="0032620E" w:rsidRDefault="00FE30A5" w:rsidP="00FE30A5">
            <w:pPr>
              <w:spacing w:before="240"/>
              <w:rPr>
                <w:b/>
                <w:bCs/>
              </w:rPr>
            </w:pPr>
            <w:r w:rsidRPr="0032620E">
              <w:rPr>
                <w:lang w:val="en-GB"/>
              </w:rPr>
              <w:t>* Collected only at baseline</w:t>
            </w:r>
          </w:p>
        </w:tc>
      </w:tr>
      <w:tr w:rsidR="00B543E1" w:rsidRPr="004743EE" w14:paraId="2D245127" w14:textId="77777777" w:rsidTr="00B347D5">
        <w:tc>
          <w:tcPr>
            <w:tcW w:w="8359" w:type="dxa"/>
          </w:tcPr>
          <w:p w14:paraId="7B804973" w14:textId="1C7C4BC7" w:rsidR="009B606A" w:rsidRPr="0032620E" w:rsidRDefault="009B606A" w:rsidP="009B606A">
            <w:pPr>
              <w:spacing w:before="240"/>
              <w:rPr>
                <w:b/>
                <w:bCs/>
              </w:rPr>
            </w:pPr>
            <w:r w:rsidRPr="0032620E">
              <w:rPr>
                <w:b/>
                <w:bCs/>
              </w:rPr>
              <w:lastRenderedPageBreak/>
              <w:t xml:space="preserve">Axial </w:t>
            </w:r>
            <w:proofErr w:type="spellStart"/>
            <w:r w:rsidRPr="0032620E">
              <w:rPr>
                <w:b/>
                <w:bCs/>
              </w:rPr>
              <w:t>spondyloarthritis</w:t>
            </w:r>
            <w:proofErr w:type="spellEnd"/>
            <w:r w:rsidRPr="0032620E">
              <w:rPr>
                <w:b/>
                <w:bCs/>
              </w:rPr>
              <w:t xml:space="preserve"> clinical data (individual visit):</w:t>
            </w:r>
          </w:p>
          <w:p w14:paraId="038EC0AF" w14:textId="77777777" w:rsidR="009B606A" w:rsidRPr="0032620E" w:rsidRDefault="009B606A" w:rsidP="009B606A">
            <w:pPr>
              <w:spacing w:before="240"/>
            </w:pPr>
            <w:r w:rsidRPr="0032620E">
              <w:t>Diagnosis date*</w:t>
            </w:r>
          </w:p>
          <w:p w14:paraId="1682AF73" w14:textId="77777777" w:rsidR="009B606A" w:rsidRPr="0032620E" w:rsidRDefault="009B606A" w:rsidP="009B606A">
            <w:pPr>
              <w:spacing w:before="240"/>
            </w:pPr>
            <w:r w:rsidRPr="0032620E">
              <w:t>Symptoms onset date*</w:t>
            </w:r>
          </w:p>
          <w:p w14:paraId="2E919942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linical features experienced to date:</w:t>
            </w:r>
          </w:p>
          <w:p w14:paraId="22B14196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Familial history of psoriasis</w:t>
            </w:r>
          </w:p>
          <w:p w14:paraId="052DCB59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Skin psoriasis</w:t>
            </w:r>
          </w:p>
          <w:p w14:paraId="48DEBD1E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Nail psoriasis</w:t>
            </w:r>
          </w:p>
          <w:p w14:paraId="240A130C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Synovitis</w:t>
            </w:r>
          </w:p>
          <w:p w14:paraId="31898375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Enthesitis</w:t>
            </w:r>
          </w:p>
          <w:p w14:paraId="03850004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Dactylitis</w:t>
            </w:r>
          </w:p>
          <w:p w14:paraId="205E4B22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Axial disease</w:t>
            </w:r>
          </w:p>
          <w:p w14:paraId="5C751B3C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Uveitis</w:t>
            </w:r>
          </w:p>
          <w:p w14:paraId="13A2BC5E" w14:textId="77777777" w:rsidR="009B606A" w:rsidRPr="0032620E" w:rsidRDefault="009B606A" w:rsidP="009B606A">
            <w:pPr>
              <w:pStyle w:val="ListParagraph"/>
              <w:numPr>
                <w:ilvl w:val="0"/>
                <w:numId w:val="20"/>
              </w:numPr>
              <w:spacing w:before="240"/>
              <w:rPr>
                <w:lang w:val="it-IT"/>
              </w:rPr>
            </w:pPr>
            <w:r w:rsidRPr="0032620E">
              <w:rPr>
                <w:lang w:val="it-IT"/>
              </w:rPr>
              <w:t>Inflammatory bowel disease</w:t>
            </w:r>
          </w:p>
          <w:p w14:paraId="65212761" w14:textId="206FF98F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 xml:space="preserve">Current </w:t>
            </w:r>
            <w:proofErr w:type="spellStart"/>
            <w:r w:rsidR="002703C3" w:rsidRPr="0032620E">
              <w:rPr>
                <w:lang w:val="en-GB"/>
              </w:rPr>
              <w:t>AxSpA</w:t>
            </w:r>
            <w:proofErr w:type="spellEnd"/>
            <w:r w:rsidRPr="0032620E">
              <w:rPr>
                <w:lang w:val="en-GB"/>
              </w:rPr>
              <w:t xml:space="preserve"> treatment (including dosing and duration)</w:t>
            </w:r>
          </w:p>
          <w:p w14:paraId="43F0AE26" w14:textId="44F9F1C0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 xml:space="preserve">Past </w:t>
            </w:r>
            <w:proofErr w:type="spellStart"/>
            <w:r w:rsidR="002703C3" w:rsidRPr="0032620E">
              <w:rPr>
                <w:lang w:val="en-GB"/>
              </w:rPr>
              <w:t>AxSpA</w:t>
            </w:r>
            <w:proofErr w:type="spellEnd"/>
            <w:r w:rsidRPr="0032620E">
              <w:rPr>
                <w:lang w:val="en-GB"/>
              </w:rPr>
              <w:t xml:space="preserve"> treatments (including dosing and duration)</w:t>
            </w:r>
          </w:p>
          <w:p w14:paraId="0355AF97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lastRenderedPageBreak/>
              <w:t>Concurrent medications</w:t>
            </w:r>
          </w:p>
          <w:p w14:paraId="093DE7C9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eight (kg)</w:t>
            </w:r>
          </w:p>
          <w:p w14:paraId="26F1B8C7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ight (cm)</w:t>
            </w:r>
          </w:p>
          <w:p w14:paraId="224A6AF5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Waist circumference (cm)</w:t>
            </w:r>
          </w:p>
          <w:p w14:paraId="1BF6097B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Erythrocyte sedimentation rate (ESR)</w:t>
            </w:r>
          </w:p>
          <w:p w14:paraId="48D66A4E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C-reactive protein (CRP)</w:t>
            </w:r>
          </w:p>
          <w:p w14:paraId="64B91C22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TJC (68 joints)</w:t>
            </w:r>
          </w:p>
          <w:p w14:paraId="2C793079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SJC (66 joints)</w:t>
            </w:r>
          </w:p>
          <w:p w14:paraId="42E35BAB" w14:textId="5971270B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Leed</w:t>
            </w:r>
            <w:r w:rsidR="002703C3" w:rsidRPr="0032620E">
              <w:rPr>
                <w:lang w:val="en-GB"/>
              </w:rPr>
              <w:t>s</w:t>
            </w:r>
            <w:r w:rsidRPr="0032620E">
              <w:rPr>
                <w:lang w:val="en-GB"/>
              </w:rPr>
              <w:t xml:space="preserve"> Enthesitis Index (LEI)</w:t>
            </w:r>
          </w:p>
          <w:p w14:paraId="27408C09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Number of digits with dactylitis</w:t>
            </w:r>
          </w:p>
          <w:p w14:paraId="7248F1BC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Inflammatory Back Pain (ASAS criteria)</w:t>
            </w:r>
          </w:p>
          <w:p w14:paraId="736EA989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Ankylosing Spondylitis Disease Activity Score (ASDAS)</w:t>
            </w:r>
          </w:p>
          <w:p w14:paraId="776AF0DD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 xml:space="preserve">Bath Ankylosing Spondylitis Disease Activity Index (BASDAI) </w:t>
            </w:r>
          </w:p>
          <w:p w14:paraId="5CA7577A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Skin psoriasis (present/absent)</w:t>
            </w:r>
          </w:p>
          <w:p w14:paraId="1AD3D3A4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Nail psoriasis (present/absent)</w:t>
            </w:r>
          </w:p>
          <w:p w14:paraId="4B6AF8C5" w14:textId="77777777" w:rsidR="009B606A" w:rsidRPr="0032620E" w:rsidRDefault="009B606A" w:rsidP="009B606A">
            <w:pPr>
              <w:spacing w:before="240"/>
              <w:rPr>
                <w:lang w:val="en-GB"/>
              </w:rPr>
            </w:pPr>
            <w:r w:rsidRPr="0032620E">
              <w:rPr>
                <w:lang w:val="en-GB"/>
              </w:rPr>
              <w:t>Health Assessment Questionnaire (HAQ)</w:t>
            </w:r>
          </w:p>
          <w:p w14:paraId="0D0FAB1E" w14:textId="61D66E43" w:rsidR="009B606A" w:rsidRPr="0032620E" w:rsidRDefault="009B606A" w:rsidP="009B606A">
            <w:pPr>
              <w:spacing w:before="240"/>
              <w:rPr>
                <w:b/>
                <w:bCs/>
              </w:rPr>
            </w:pPr>
            <w:r w:rsidRPr="0032620E">
              <w:rPr>
                <w:lang w:val="en-GB"/>
              </w:rPr>
              <w:t>* Collected only at baseline</w:t>
            </w:r>
          </w:p>
        </w:tc>
      </w:tr>
    </w:tbl>
    <w:p w14:paraId="6C4901C7" w14:textId="036C9F52" w:rsidR="000C0E7C" w:rsidRPr="004743EE" w:rsidRDefault="000C0E7C" w:rsidP="00654E8F">
      <w:pPr>
        <w:spacing w:before="240"/>
      </w:pPr>
    </w:p>
    <w:p w14:paraId="7928B27A" w14:textId="77777777" w:rsidR="000C0E7C" w:rsidRPr="004743EE" w:rsidRDefault="000C0E7C">
      <w:pPr>
        <w:spacing w:before="0" w:after="200" w:line="276" w:lineRule="auto"/>
      </w:pPr>
      <w:r w:rsidRPr="004743EE">
        <w:br w:type="page"/>
      </w:r>
    </w:p>
    <w:p w14:paraId="01252AF3" w14:textId="0B4B7CFD" w:rsidR="000C0E7C" w:rsidRPr="0032620E" w:rsidRDefault="000C0E7C" w:rsidP="00E07FCF">
      <w:pPr>
        <w:spacing w:before="0" w:after="200" w:line="276" w:lineRule="auto"/>
      </w:pPr>
      <w:r w:rsidRPr="0032620E">
        <w:rPr>
          <w:b/>
          <w:bCs/>
        </w:rPr>
        <w:lastRenderedPageBreak/>
        <w:t xml:space="preserve"> Supplementary material S3</w:t>
      </w:r>
      <w:r w:rsidR="00E07FCF" w:rsidRPr="0032620E">
        <w:rPr>
          <w:b/>
          <w:bCs/>
        </w:rPr>
        <w:t>.</w:t>
      </w:r>
      <w:r w:rsidRPr="0032620E">
        <w:t xml:space="preserve"> </w:t>
      </w:r>
      <w:r w:rsidRPr="004743EE">
        <w:t>Biological samples accompanying sheet.</w:t>
      </w:r>
    </w:p>
    <w:p w14:paraId="09ED64B4" w14:textId="77777777" w:rsidR="000C0E7C" w:rsidRPr="004743EE" w:rsidRDefault="000C0E7C" w:rsidP="000C0E7C">
      <w:pPr>
        <w:spacing w:before="0"/>
        <w:ind w:right="-203"/>
      </w:pPr>
    </w:p>
    <w:p w14:paraId="6212B9BE" w14:textId="2150BB6B" w:rsidR="00E07FCF" w:rsidRPr="004743EE" w:rsidRDefault="00B543E1" w:rsidP="00654E8F">
      <w:pPr>
        <w:spacing w:before="240"/>
      </w:pPr>
      <w:r w:rsidRPr="004743EE">
        <w:rPr>
          <w:noProof/>
        </w:rPr>
        <w:drawing>
          <wp:inline distT="0" distB="0" distL="0" distR="0" wp14:anchorId="62C763FB" wp14:editId="165387F3">
            <wp:extent cx="5340122" cy="7471417"/>
            <wp:effectExtent l="0" t="0" r="0" b="0"/>
            <wp:docPr id="8487246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511" cy="7480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2C62C" w14:textId="77777777" w:rsidR="00E07FCF" w:rsidRPr="004743EE" w:rsidRDefault="00E07FCF">
      <w:pPr>
        <w:spacing w:before="0" w:after="200" w:line="276" w:lineRule="auto"/>
      </w:pPr>
      <w:r w:rsidRPr="004743EE">
        <w:br w:type="page"/>
      </w:r>
    </w:p>
    <w:p w14:paraId="0EB884F3" w14:textId="6A779A72" w:rsidR="00E07FCF" w:rsidRPr="0032620E" w:rsidRDefault="00E07FCF" w:rsidP="00E07FCF">
      <w:pPr>
        <w:spacing w:before="0" w:after="200" w:line="276" w:lineRule="auto"/>
      </w:pPr>
      <w:r w:rsidRPr="0032620E">
        <w:rPr>
          <w:b/>
          <w:bCs/>
        </w:rPr>
        <w:lastRenderedPageBreak/>
        <w:t>Supplementary material S4.</w:t>
      </w:r>
      <w:r w:rsidRPr="0032620E">
        <w:t xml:space="preserve"> </w:t>
      </w:r>
      <w:r w:rsidRPr="004743EE">
        <w:t>Biological sample preparation register.</w:t>
      </w:r>
    </w:p>
    <w:p w14:paraId="29684CA2" w14:textId="5B0EFE79" w:rsidR="00E57FF5" w:rsidRPr="004743EE" w:rsidRDefault="00E07FCF" w:rsidP="00E07FCF">
      <w:pPr>
        <w:spacing w:before="240"/>
      </w:pPr>
      <w:r w:rsidRPr="004743EE">
        <w:rPr>
          <w:noProof/>
        </w:rPr>
        <w:drawing>
          <wp:inline distT="0" distB="0" distL="0" distR="0" wp14:anchorId="694542EB" wp14:editId="6109CA6A">
            <wp:extent cx="6208395" cy="4400550"/>
            <wp:effectExtent l="0" t="0" r="1905" b="0"/>
            <wp:docPr id="424617808" name="Immagine 1" descr="Immagine che contiene testo, schermata, numero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617808" name="Immagine 1" descr="Immagine che contiene testo, schermata, numero, Parallelo&#10;&#10;Descrizione generata automaticament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FF5" w:rsidRPr="004743EE" w:rsidSect="005A591D">
      <w:pgSz w:w="12240" w:h="15840"/>
      <w:pgMar w:top="1138" w:right="1181" w:bottom="56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8EAC1" w14:textId="77777777" w:rsidR="009B5FBC" w:rsidRDefault="009B5FBC" w:rsidP="00117666">
      <w:pPr>
        <w:spacing w:after="0"/>
      </w:pPr>
      <w:r>
        <w:separator/>
      </w:r>
    </w:p>
  </w:endnote>
  <w:endnote w:type="continuationSeparator" w:id="0">
    <w:p w14:paraId="3CD80887" w14:textId="77777777" w:rsidR="009B5FBC" w:rsidRDefault="009B5F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8DB03" w14:textId="77777777" w:rsidR="009B5FBC" w:rsidRDefault="009B5FBC" w:rsidP="00117666">
      <w:pPr>
        <w:spacing w:after="0"/>
      </w:pPr>
      <w:r>
        <w:separator/>
      </w:r>
    </w:p>
  </w:footnote>
  <w:footnote w:type="continuationSeparator" w:id="0">
    <w:p w14:paraId="04DFE407" w14:textId="77777777" w:rsidR="009B5FBC" w:rsidRDefault="009B5F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41489982" name="Picture 154148998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B0E07"/>
    <w:multiLevelType w:val="hybridMultilevel"/>
    <w:tmpl w:val="AE4413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E53B9"/>
    <w:multiLevelType w:val="hybridMultilevel"/>
    <w:tmpl w:val="332A4B02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335EB9"/>
    <w:multiLevelType w:val="hybridMultilevel"/>
    <w:tmpl w:val="3E0824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E65E95"/>
    <w:multiLevelType w:val="hybridMultilevel"/>
    <w:tmpl w:val="99000D9C"/>
    <w:lvl w:ilvl="0" w:tplc="04100001">
      <w:start w:val="1"/>
      <w:numFmt w:val="bullet"/>
      <w:lvlText w:val=""/>
      <w:lvlJc w:val="left"/>
      <w:pPr>
        <w:ind w:left="295" w:hanging="360"/>
      </w:pPr>
      <w:rPr>
        <w:rFonts w:ascii="Symbol" w:hAnsi="Symbol" w:hint="default"/>
      </w:rPr>
    </w:lvl>
    <w:lvl w:ilvl="1" w:tplc="79B0F630">
      <w:numFmt w:val="bullet"/>
      <w:lvlText w:val="-"/>
      <w:lvlJc w:val="left"/>
      <w:pPr>
        <w:ind w:left="1015" w:hanging="360"/>
      </w:pPr>
      <w:rPr>
        <w:rFonts w:ascii="Times New Roman" w:eastAsiaTheme="minorHAnsi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8" w15:restartNumberingAfterBreak="0">
    <w:nsid w:val="50CB54ED"/>
    <w:multiLevelType w:val="hybridMultilevel"/>
    <w:tmpl w:val="9ABED2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6051A7"/>
    <w:multiLevelType w:val="hybridMultilevel"/>
    <w:tmpl w:val="B73E3C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E242DB5"/>
    <w:multiLevelType w:val="hybridMultilevel"/>
    <w:tmpl w:val="6AEE89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639270721">
    <w:abstractNumId w:val="6"/>
  </w:num>
  <w:num w:numId="21" w16cid:durableId="1501777449">
    <w:abstractNumId w:val="8"/>
  </w:num>
  <w:num w:numId="22" w16cid:durableId="1529368552">
    <w:abstractNumId w:val="7"/>
  </w:num>
  <w:num w:numId="23" w16cid:durableId="2085486661">
    <w:abstractNumId w:val="2"/>
  </w:num>
  <w:num w:numId="24" w16cid:durableId="1855417526">
    <w:abstractNumId w:val="9"/>
  </w:num>
  <w:num w:numId="25" w16cid:durableId="715936733">
    <w:abstractNumId w:val="3"/>
  </w:num>
  <w:num w:numId="26" w16cid:durableId="9134661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23B"/>
    <w:rsid w:val="00052A14"/>
    <w:rsid w:val="000662E3"/>
    <w:rsid w:val="00077D53"/>
    <w:rsid w:val="00095250"/>
    <w:rsid w:val="000C0E7C"/>
    <w:rsid w:val="00105FD9"/>
    <w:rsid w:val="00117666"/>
    <w:rsid w:val="00122D57"/>
    <w:rsid w:val="001549D3"/>
    <w:rsid w:val="0015695F"/>
    <w:rsid w:val="00160065"/>
    <w:rsid w:val="00177D84"/>
    <w:rsid w:val="00203A38"/>
    <w:rsid w:val="00267D18"/>
    <w:rsid w:val="002703C3"/>
    <w:rsid w:val="00284EC7"/>
    <w:rsid w:val="002868E2"/>
    <w:rsid w:val="002869C3"/>
    <w:rsid w:val="002936E4"/>
    <w:rsid w:val="002B110D"/>
    <w:rsid w:val="002B4A57"/>
    <w:rsid w:val="002C1A81"/>
    <w:rsid w:val="002C74CA"/>
    <w:rsid w:val="002D3EF1"/>
    <w:rsid w:val="0032620E"/>
    <w:rsid w:val="003544FB"/>
    <w:rsid w:val="003C665F"/>
    <w:rsid w:val="003C7115"/>
    <w:rsid w:val="003D2F2D"/>
    <w:rsid w:val="00401590"/>
    <w:rsid w:val="00441D4F"/>
    <w:rsid w:val="0044412F"/>
    <w:rsid w:val="00447801"/>
    <w:rsid w:val="00452E9C"/>
    <w:rsid w:val="004735C8"/>
    <w:rsid w:val="004743EE"/>
    <w:rsid w:val="004961FF"/>
    <w:rsid w:val="004D6136"/>
    <w:rsid w:val="004F3DC1"/>
    <w:rsid w:val="004F65F0"/>
    <w:rsid w:val="00517A89"/>
    <w:rsid w:val="005250F2"/>
    <w:rsid w:val="00593EEA"/>
    <w:rsid w:val="005A591D"/>
    <w:rsid w:val="005A5EEE"/>
    <w:rsid w:val="005E55C5"/>
    <w:rsid w:val="006375C7"/>
    <w:rsid w:val="00654E8F"/>
    <w:rsid w:val="00660D05"/>
    <w:rsid w:val="006820B1"/>
    <w:rsid w:val="006B7D14"/>
    <w:rsid w:val="006E3588"/>
    <w:rsid w:val="006F21C9"/>
    <w:rsid w:val="00701727"/>
    <w:rsid w:val="0070566C"/>
    <w:rsid w:val="00714C50"/>
    <w:rsid w:val="0072582C"/>
    <w:rsid w:val="00725A7D"/>
    <w:rsid w:val="007413D0"/>
    <w:rsid w:val="007501BE"/>
    <w:rsid w:val="007730AB"/>
    <w:rsid w:val="00790BB3"/>
    <w:rsid w:val="007C206C"/>
    <w:rsid w:val="007E1318"/>
    <w:rsid w:val="007E7468"/>
    <w:rsid w:val="00803D24"/>
    <w:rsid w:val="00811D1F"/>
    <w:rsid w:val="00812B8C"/>
    <w:rsid w:val="00817DD6"/>
    <w:rsid w:val="0085401F"/>
    <w:rsid w:val="00885156"/>
    <w:rsid w:val="00893F78"/>
    <w:rsid w:val="008C087B"/>
    <w:rsid w:val="00910893"/>
    <w:rsid w:val="009151AA"/>
    <w:rsid w:val="00921E8B"/>
    <w:rsid w:val="0093429D"/>
    <w:rsid w:val="00943573"/>
    <w:rsid w:val="009533AA"/>
    <w:rsid w:val="00970F7D"/>
    <w:rsid w:val="00994A3D"/>
    <w:rsid w:val="009B5FBC"/>
    <w:rsid w:val="009B606A"/>
    <w:rsid w:val="009C2B12"/>
    <w:rsid w:val="009C70F3"/>
    <w:rsid w:val="00A174D9"/>
    <w:rsid w:val="00A20955"/>
    <w:rsid w:val="00A569CD"/>
    <w:rsid w:val="00A82EAF"/>
    <w:rsid w:val="00A85E66"/>
    <w:rsid w:val="00AB6715"/>
    <w:rsid w:val="00B1671E"/>
    <w:rsid w:val="00B25EB8"/>
    <w:rsid w:val="00B347D5"/>
    <w:rsid w:val="00B354E1"/>
    <w:rsid w:val="00B37F4D"/>
    <w:rsid w:val="00B543E1"/>
    <w:rsid w:val="00BA2BE9"/>
    <w:rsid w:val="00C359C2"/>
    <w:rsid w:val="00C52679"/>
    <w:rsid w:val="00C52A7B"/>
    <w:rsid w:val="00C56BAF"/>
    <w:rsid w:val="00C679AA"/>
    <w:rsid w:val="00C70BAA"/>
    <w:rsid w:val="00C75972"/>
    <w:rsid w:val="00C92232"/>
    <w:rsid w:val="00CC0A3A"/>
    <w:rsid w:val="00CC45FA"/>
    <w:rsid w:val="00CD066B"/>
    <w:rsid w:val="00CE4FEE"/>
    <w:rsid w:val="00CF52CB"/>
    <w:rsid w:val="00D265DA"/>
    <w:rsid w:val="00D27AE8"/>
    <w:rsid w:val="00DB59C3"/>
    <w:rsid w:val="00DC259A"/>
    <w:rsid w:val="00DC36A5"/>
    <w:rsid w:val="00DE23E8"/>
    <w:rsid w:val="00E07FCF"/>
    <w:rsid w:val="00E52377"/>
    <w:rsid w:val="00E57FF5"/>
    <w:rsid w:val="00E64E17"/>
    <w:rsid w:val="00E866C9"/>
    <w:rsid w:val="00EA3D3C"/>
    <w:rsid w:val="00F46900"/>
    <w:rsid w:val="00F56F68"/>
    <w:rsid w:val="00F61D89"/>
    <w:rsid w:val="00FA2E28"/>
    <w:rsid w:val="00FE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A82E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8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1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7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27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212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9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975137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102</Words>
  <Characters>6284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5</cp:revision>
  <cp:lastPrinted>2013-10-03T12:51:00Z</cp:lastPrinted>
  <dcterms:created xsi:type="dcterms:W3CDTF">2023-07-25T09:54:00Z</dcterms:created>
  <dcterms:modified xsi:type="dcterms:W3CDTF">2023-08-0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